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23621" w14:textId="2A24A5FA" w:rsidR="00934981" w:rsidRDefault="00934981">
      <w:pPr>
        <w:spacing w:after="160" w:line="259" w:lineRule="auto"/>
        <w:jc w:val="left"/>
        <w:rPr>
          <w:rFonts w:eastAsia="Times New Roman"/>
          <w:szCs w:val="24"/>
        </w:rPr>
      </w:pPr>
    </w:p>
    <w:tbl>
      <w:tblPr>
        <w:tblStyle w:val="MDPI41threelinetable"/>
        <w:tblW w:w="5000" w:type="pct"/>
        <w:tblLayout w:type="fixed"/>
        <w:tblLook w:val="04A0" w:firstRow="1" w:lastRow="0" w:firstColumn="1" w:lastColumn="0" w:noHBand="0" w:noVBand="1"/>
      </w:tblPr>
      <w:tblGrid>
        <w:gridCol w:w="1423"/>
        <w:gridCol w:w="750"/>
        <w:gridCol w:w="46"/>
        <w:gridCol w:w="700"/>
        <w:gridCol w:w="98"/>
        <w:gridCol w:w="798"/>
        <w:gridCol w:w="798"/>
        <w:gridCol w:w="800"/>
        <w:gridCol w:w="798"/>
        <w:gridCol w:w="798"/>
        <w:gridCol w:w="798"/>
        <w:gridCol w:w="798"/>
        <w:gridCol w:w="801"/>
      </w:tblGrid>
      <w:tr w:rsidR="00F2616F" w:rsidRPr="00122F57" w14:paraId="393B62EE" w14:textId="77777777" w:rsidTr="00F26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757" w:type="pct"/>
            <w:vMerge w:val="restart"/>
            <w:noWrap/>
          </w:tcPr>
          <w:p w14:paraId="64227D9D" w14:textId="77777777" w:rsidR="00F2616F" w:rsidRPr="00122F57" w:rsidRDefault="00F2616F" w:rsidP="00063349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Residue number</w:t>
            </w:r>
          </w:p>
        </w:tc>
        <w:tc>
          <w:tcPr>
            <w:tcW w:w="399" w:type="pct"/>
          </w:tcPr>
          <w:p w14:paraId="765189D6" w14:textId="77777777" w:rsidR="00F2616F" w:rsidRPr="00122F57" w:rsidRDefault="00F2616F" w:rsidP="00063349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397" w:type="pct"/>
            <w:gridSpan w:val="2"/>
          </w:tcPr>
          <w:p w14:paraId="29EA4116" w14:textId="1832F79A" w:rsidR="00F2616F" w:rsidRPr="00122F57" w:rsidRDefault="00F2616F" w:rsidP="00063349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3447" w:type="pct"/>
            <w:gridSpan w:val="9"/>
            <w:noWrap/>
          </w:tcPr>
          <w:p w14:paraId="1A39DF62" w14:textId="484C15B9" w:rsidR="00F2616F" w:rsidRPr="00122F57" w:rsidRDefault="00F2616F" w:rsidP="00063349">
            <w:pPr>
              <w:spacing w:line="360" w:lineRule="auto"/>
              <w:jc w:val="center"/>
              <w:rPr>
                <w:b w:val="0"/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VSV-M</w:t>
            </w:r>
            <w:r w:rsidRPr="00122F57">
              <w:rPr>
                <w:sz w:val="18"/>
                <w:szCs w:val="14"/>
                <w:vertAlign w:val="superscript"/>
                <w:lang w:val="en-AU"/>
              </w:rPr>
              <w:t>pro</w:t>
            </w:r>
            <w:r w:rsidRPr="00122F57">
              <w:rPr>
                <w:sz w:val="18"/>
                <w:szCs w:val="14"/>
                <w:lang w:val="en-AU"/>
              </w:rPr>
              <w:t xml:space="preserve"> variant (Nanopore sequencing)</w:t>
            </w:r>
          </w:p>
        </w:tc>
      </w:tr>
      <w:tr w:rsidR="00F2616F" w:rsidRPr="00122F57" w14:paraId="4DBD5A47" w14:textId="77777777" w:rsidTr="00F2616F">
        <w:trPr>
          <w:trHeight w:val="1027"/>
        </w:trPr>
        <w:tc>
          <w:tcPr>
            <w:tcW w:w="757" w:type="pct"/>
            <w:vMerge/>
            <w:noWrap/>
            <w:hideMark/>
          </w:tcPr>
          <w:p w14:paraId="364F245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848" w:type="pct"/>
            <w:gridSpan w:val="4"/>
          </w:tcPr>
          <w:p w14:paraId="2BF43F46" w14:textId="028AC822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VSV-Omicron</w:t>
            </w:r>
          </w:p>
        </w:tc>
        <w:tc>
          <w:tcPr>
            <w:tcW w:w="848" w:type="pct"/>
            <w:gridSpan w:val="2"/>
            <w:noWrap/>
            <w:hideMark/>
          </w:tcPr>
          <w:p w14:paraId="1533172C" w14:textId="1ACFAB8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VSV-O-A206T</w:t>
            </w:r>
          </w:p>
        </w:tc>
        <w:tc>
          <w:tcPr>
            <w:tcW w:w="849" w:type="pct"/>
            <w:gridSpan w:val="2"/>
            <w:noWrap/>
            <w:hideMark/>
          </w:tcPr>
          <w:p w14:paraId="56015B8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VSV-L167F</w:t>
            </w:r>
          </w:p>
        </w:tc>
        <w:tc>
          <w:tcPr>
            <w:tcW w:w="848" w:type="pct"/>
            <w:gridSpan w:val="2"/>
            <w:noWrap/>
            <w:hideMark/>
          </w:tcPr>
          <w:p w14:paraId="0D212B7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VSV-L167F/P168S</w:t>
            </w:r>
          </w:p>
        </w:tc>
        <w:tc>
          <w:tcPr>
            <w:tcW w:w="849" w:type="pct"/>
            <w:gridSpan w:val="2"/>
            <w:noWrap/>
            <w:hideMark/>
          </w:tcPr>
          <w:p w14:paraId="4C8CB9B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VSV-L167F/F305L</w:t>
            </w:r>
          </w:p>
        </w:tc>
      </w:tr>
      <w:tr w:rsidR="00F2616F" w:rsidRPr="00122F57" w14:paraId="6A4FA65D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743D237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  <w:r w:rsidRPr="00122F57">
              <w:rPr>
                <w:sz w:val="18"/>
                <w:szCs w:val="14"/>
                <w:lang w:val="en-AU"/>
              </w:rPr>
              <w:t>-4</w:t>
            </w:r>
          </w:p>
        </w:tc>
        <w:tc>
          <w:tcPr>
            <w:tcW w:w="424" w:type="pct"/>
            <w:gridSpan w:val="2"/>
          </w:tcPr>
          <w:p w14:paraId="2652F04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4" w:type="pct"/>
            <w:gridSpan w:val="2"/>
          </w:tcPr>
          <w:p w14:paraId="3C4C02B3" w14:textId="29330BA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4" w:type="pct"/>
            <w:noWrap/>
            <w:hideMark/>
          </w:tcPr>
          <w:p w14:paraId="68878079" w14:textId="542C231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4" w:type="pct"/>
            <w:noWrap/>
            <w:hideMark/>
          </w:tcPr>
          <w:p w14:paraId="31588AC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5" w:type="pct"/>
            <w:noWrap/>
          </w:tcPr>
          <w:p w14:paraId="1A61AF24" w14:textId="02AB79E4" w:rsidR="00F2616F" w:rsidRPr="00122F57" w:rsidRDefault="00F2616F" w:rsidP="004D1CF0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4" w:type="pct"/>
            <w:noWrap/>
          </w:tcPr>
          <w:p w14:paraId="3088B60C" w14:textId="6503670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4" w:type="pct"/>
            <w:noWrap/>
            <w:hideMark/>
          </w:tcPr>
          <w:p w14:paraId="07BCA62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4" w:type="pct"/>
            <w:noWrap/>
            <w:hideMark/>
          </w:tcPr>
          <w:p w14:paraId="6B3EFE0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4" w:type="pct"/>
            <w:noWrap/>
            <w:hideMark/>
          </w:tcPr>
          <w:p w14:paraId="6AA561C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  <w:tc>
          <w:tcPr>
            <w:tcW w:w="425" w:type="pct"/>
            <w:noWrap/>
            <w:hideMark/>
          </w:tcPr>
          <w:p w14:paraId="65A4474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  <w:lang w:val="en-AU"/>
              </w:rPr>
            </w:pPr>
          </w:p>
        </w:tc>
      </w:tr>
      <w:tr w:rsidR="00F2616F" w:rsidRPr="00122F57" w14:paraId="7E14C6EF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CAE3EB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</w:t>
            </w:r>
          </w:p>
        </w:tc>
        <w:tc>
          <w:tcPr>
            <w:tcW w:w="424" w:type="pct"/>
            <w:gridSpan w:val="2"/>
          </w:tcPr>
          <w:p w14:paraId="6583AB73" w14:textId="4F6F072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G2D</w:t>
            </w:r>
          </w:p>
        </w:tc>
        <w:tc>
          <w:tcPr>
            <w:tcW w:w="424" w:type="pct"/>
            <w:gridSpan w:val="2"/>
          </w:tcPr>
          <w:p w14:paraId="5052784B" w14:textId="7172DC1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9.29%</w:t>
            </w:r>
          </w:p>
        </w:tc>
        <w:tc>
          <w:tcPr>
            <w:tcW w:w="424" w:type="pct"/>
            <w:noWrap/>
            <w:hideMark/>
          </w:tcPr>
          <w:p w14:paraId="13A9A34B" w14:textId="4B106DD6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G2D</w:t>
            </w:r>
          </w:p>
        </w:tc>
        <w:tc>
          <w:tcPr>
            <w:tcW w:w="424" w:type="pct"/>
            <w:noWrap/>
            <w:hideMark/>
          </w:tcPr>
          <w:p w14:paraId="6DEA246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.89%</w:t>
            </w:r>
          </w:p>
        </w:tc>
        <w:tc>
          <w:tcPr>
            <w:tcW w:w="425" w:type="pct"/>
            <w:noWrap/>
            <w:hideMark/>
          </w:tcPr>
          <w:p w14:paraId="432B810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701FB4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211B7C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CC4E14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80253C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C54D8F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77472263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E20B00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3</w:t>
            </w:r>
          </w:p>
        </w:tc>
        <w:tc>
          <w:tcPr>
            <w:tcW w:w="424" w:type="pct"/>
            <w:gridSpan w:val="2"/>
          </w:tcPr>
          <w:p w14:paraId="6FE6887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18FD0CC" w14:textId="0755569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70E5B28" w14:textId="06DDAF0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F3S</w:t>
            </w:r>
          </w:p>
        </w:tc>
        <w:tc>
          <w:tcPr>
            <w:tcW w:w="424" w:type="pct"/>
            <w:noWrap/>
            <w:hideMark/>
          </w:tcPr>
          <w:p w14:paraId="0CCBDA3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2.22%</w:t>
            </w:r>
          </w:p>
        </w:tc>
        <w:tc>
          <w:tcPr>
            <w:tcW w:w="425" w:type="pct"/>
            <w:noWrap/>
            <w:hideMark/>
          </w:tcPr>
          <w:p w14:paraId="45C0D4C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1AF5B5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F4EEC6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1D0B55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EC996B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6A872C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3181346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EFF2CB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8</w:t>
            </w:r>
          </w:p>
        </w:tc>
        <w:tc>
          <w:tcPr>
            <w:tcW w:w="424" w:type="pct"/>
            <w:gridSpan w:val="2"/>
          </w:tcPr>
          <w:p w14:paraId="28369EB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7D2086D3" w14:textId="7A0EE36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E637952" w14:textId="0549D94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F8L</w:t>
            </w:r>
          </w:p>
        </w:tc>
        <w:tc>
          <w:tcPr>
            <w:tcW w:w="424" w:type="pct"/>
            <w:noWrap/>
            <w:hideMark/>
          </w:tcPr>
          <w:p w14:paraId="6931F69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6.76%</w:t>
            </w:r>
          </w:p>
        </w:tc>
        <w:tc>
          <w:tcPr>
            <w:tcW w:w="425" w:type="pct"/>
            <w:noWrap/>
            <w:hideMark/>
          </w:tcPr>
          <w:p w14:paraId="06C242B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853F9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3E6568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69279D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C59368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F8L</w:t>
            </w:r>
          </w:p>
        </w:tc>
        <w:tc>
          <w:tcPr>
            <w:tcW w:w="425" w:type="pct"/>
            <w:noWrap/>
            <w:hideMark/>
          </w:tcPr>
          <w:p w14:paraId="358D919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8.60%</w:t>
            </w:r>
          </w:p>
        </w:tc>
      </w:tr>
      <w:tr w:rsidR="00F2616F" w:rsidRPr="00122F57" w14:paraId="3ECF5573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1DA812B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</w:t>
            </w:r>
          </w:p>
        </w:tc>
        <w:tc>
          <w:tcPr>
            <w:tcW w:w="424" w:type="pct"/>
            <w:gridSpan w:val="2"/>
          </w:tcPr>
          <w:p w14:paraId="14C9CB8D" w14:textId="5E71D4D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K12E</w:t>
            </w:r>
          </w:p>
        </w:tc>
        <w:tc>
          <w:tcPr>
            <w:tcW w:w="424" w:type="pct"/>
            <w:gridSpan w:val="2"/>
          </w:tcPr>
          <w:p w14:paraId="5571FFA5" w14:textId="4FFF136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.88%</w:t>
            </w:r>
          </w:p>
        </w:tc>
        <w:tc>
          <w:tcPr>
            <w:tcW w:w="424" w:type="pct"/>
            <w:noWrap/>
            <w:hideMark/>
          </w:tcPr>
          <w:p w14:paraId="53E399E0" w14:textId="63E14DC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D930F9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7A86E64" w14:textId="65509D9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439FD2FC" w14:textId="0200C46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6DF38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6243DB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75F52E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EFBD96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4784F89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30DF63E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13</w:t>
            </w:r>
          </w:p>
        </w:tc>
        <w:tc>
          <w:tcPr>
            <w:tcW w:w="424" w:type="pct"/>
            <w:gridSpan w:val="2"/>
          </w:tcPr>
          <w:p w14:paraId="3F753D79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D9AFA7E" w14:textId="1C929BF1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9AC7DB8" w14:textId="11693ECD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95FC37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5C9FEB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13EBCE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EE1C9B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705B0C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05C919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V13A</w:t>
            </w:r>
          </w:p>
        </w:tc>
        <w:tc>
          <w:tcPr>
            <w:tcW w:w="425" w:type="pct"/>
            <w:noWrap/>
            <w:hideMark/>
          </w:tcPr>
          <w:p w14:paraId="2A4A6E5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.66%</w:t>
            </w:r>
          </w:p>
        </w:tc>
      </w:tr>
      <w:tr w:rsidR="00F2616F" w:rsidRPr="00122F57" w14:paraId="5B1B85C2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68FF045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17</w:t>
            </w:r>
          </w:p>
        </w:tc>
        <w:tc>
          <w:tcPr>
            <w:tcW w:w="424" w:type="pct"/>
            <w:gridSpan w:val="2"/>
          </w:tcPr>
          <w:p w14:paraId="73C16C66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47C51334" w14:textId="0FC42B65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B015512" w14:textId="0D887A36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D294A6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42FB7A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5A62A9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2BD767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975A9B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1FD859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M17L</w:t>
            </w:r>
          </w:p>
        </w:tc>
        <w:tc>
          <w:tcPr>
            <w:tcW w:w="425" w:type="pct"/>
            <w:noWrap/>
            <w:hideMark/>
          </w:tcPr>
          <w:p w14:paraId="65FAA1B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.13%</w:t>
            </w:r>
          </w:p>
        </w:tc>
      </w:tr>
      <w:tr w:rsidR="00F2616F" w:rsidRPr="00122F57" w14:paraId="23FCA48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49E742D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2</w:t>
            </w:r>
          </w:p>
        </w:tc>
        <w:tc>
          <w:tcPr>
            <w:tcW w:w="424" w:type="pct"/>
            <w:gridSpan w:val="2"/>
          </w:tcPr>
          <w:p w14:paraId="6820E58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6AC8327" w14:textId="5E68736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7FCD487" w14:textId="6E7E8476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C22T</w:t>
            </w:r>
          </w:p>
        </w:tc>
        <w:tc>
          <w:tcPr>
            <w:tcW w:w="424" w:type="pct"/>
            <w:noWrap/>
            <w:hideMark/>
          </w:tcPr>
          <w:p w14:paraId="49721A6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.41%</w:t>
            </w:r>
          </w:p>
        </w:tc>
        <w:tc>
          <w:tcPr>
            <w:tcW w:w="425" w:type="pct"/>
            <w:noWrap/>
            <w:hideMark/>
          </w:tcPr>
          <w:p w14:paraId="45148C1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C22G</w:t>
            </w:r>
          </w:p>
        </w:tc>
        <w:tc>
          <w:tcPr>
            <w:tcW w:w="424" w:type="pct"/>
            <w:noWrap/>
            <w:hideMark/>
          </w:tcPr>
          <w:p w14:paraId="404E609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37.40%</w:t>
            </w:r>
          </w:p>
        </w:tc>
        <w:tc>
          <w:tcPr>
            <w:tcW w:w="424" w:type="pct"/>
            <w:noWrap/>
            <w:hideMark/>
          </w:tcPr>
          <w:p w14:paraId="19DC305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F38196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633786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F9F0E8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72088E2F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2E40F9A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39</w:t>
            </w:r>
          </w:p>
        </w:tc>
        <w:tc>
          <w:tcPr>
            <w:tcW w:w="424" w:type="pct"/>
            <w:gridSpan w:val="2"/>
          </w:tcPr>
          <w:p w14:paraId="210D3F8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B098A75" w14:textId="51115596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DB66C5D" w14:textId="23303261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A67E67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</w:tcPr>
          <w:p w14:paraId="35780373" w14:textId="469DE08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8292CB1" w14:textId="7F53EFD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EA45AF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241A4D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B5CDAE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446250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20C873D0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4D4383D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12666EBF" w14:textId="0797FAF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1FC79B68" w14:textId="6C84619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8.28%</w:t>
            </w:r>
          </w:p>
        </w:tc>
        <w:tc>
          <w:tcPr>
            <w:tcW w:w="424" w:type="pct"/>
            <w:noWrap/>
            <w:hideMark/>
          </w:tcPr>
          <w:p w14:paraId="32254571" w14:textId="08116E7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AE5C95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CEF603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64C014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CDA5AC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FD8AD6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680211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C82CB9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E817761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450FA8E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3F247647" w14:textId="2DA1126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1F66161D" w14:textId="174CFCE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5.67%</w:t>
            </w:r>
          </w:p>
        </w:tc>
        <w:tc>
          <w:tcPr>
            <w:tcW w:w="424" w:type="pct"/>
            <w:noWrap/>
            <w:hideMark/>
          </w:tcPr>
          <w:p w14:paraId="04CEDA65" w14:textId="47A1A5E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E9D049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EC1F2B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188E51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BC99B0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04CC55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C3C639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3C66E4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9D5714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7CD992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75A4426C" w14:textId="7F8DDAF6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69EFC9CA" w14:textId="00161B6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.00%</w:t>
            </w:r>
          </w:p>
        </w:tc>
        <w:tc>
          <w:tcPr>
            <w:tcW w:w="424" w:type="pct"/>
            <w:noWrap/>
            <w:hideMark/>
          </w:tcPr>
          <w:p w14:paraId="55787F79" w14:textId="2A6B1AC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ABF21C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208BDB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4622E0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58BBC1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CBCD05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291AD1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9A92AA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2DA12D51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C688FC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26922B68" w14:textId="6B26515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1155F315" w14:textId="380BCB1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80%</w:t>
            </w:r>
          </w:p>
        </w:tc>
        <w:tc>
          <w:tcPr>
            <w:tcW w:w="424" w:type="pct"/>
            <w:noWrap/>
            <w:hideMark/>
          </w:tcPr>
          <w:p w14:paraId="025FD7D4" w14:textId="2F1D47B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1E7851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DFDDE6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F4AE02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68608D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F0EF82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C53B3C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224ECE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D64B4B5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B54364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72B26FBC" w14:textId="377B912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2852F8D4" w14:textId="1A7CE79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66%</w:t>
            </w:r>
          </w:p>
        </w:tc>
        <w:tc>
          <w:tcPr>
            <w:tcW w:w="424" w:type="pct"/>
            <w:noWrap/>
            <w:hideMark/>
          </w:tcPr>
          <w:p w14:paraId="08B2D79A" w14:textId="295B22C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005DCF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D7028E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2DE32F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154CED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D8F198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5D2C4E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1D7C31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43B12A4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B754BB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2FD18CDF" w14:textId="44CDD5A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07063B6E" w14:textId="2789AE2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4.53%</w:t>
            </w:r>
          </w:p>
        </w:tc>
        <w:tc>
          <w:tcPr>
            <w:tcW w:w="424" w:type="pct"/>
            <w:noWrap/>
            <w:hideMark/>
          </w:tcPr>
          <w:p w14:paraId="1DE560CD" w14:textId="1220952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3BF655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796C41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DED474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2D3322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B36C13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E9FB27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F8ECC2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F77D60B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946FDE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0D3939E5" w14:textId="67E9C84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6E07EAA1" w14:textId="0EB5570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5.51%</w:t>
            </w:r>
          </w:p>
        </w:tc>
        <w:tc>
          <w:tcPr>
            <w:tcW w:w="424" w:type="pct"/>
            <w:noWrap/>
            <w:hideMark/>
          </w:tcPr>
          <w:p w14:paraId="1388AA4B" w14:textId="1522AB0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CF9CB5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23F33C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DB2D92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142526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8616A4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C370CA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6EDE50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014BC0E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35B4D0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20CF6486" w14:textId="5DD7D44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4C0675ED" w14:textId="3BF8490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0.83%</w:t>
            </w:r>
          </w:p>
        </w:tc>
        <w:tc>
          <w:tcPr>
            <w:tcW w:w="424" w:type="pct"/>
            <w:noWrap/>
            <w:hideMark/>
          </w:tcPr>
          <w:p w14:paraId="10A7922A" w14:textId="40C12071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79F0FC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414BA6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A4008B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9C164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010411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A9D12B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6E526F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BFE1A6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467F355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525479AC" w14:textId="3F15FD6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6C4534DD" w14:textId="49A69E2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.64%</w:t>
            </w:r>
          </w:p>
        </w:tc>
        <w:tc>
          <w:tcPr>
            <w:tcW w:w="424" w:type="pct"/>
            <w:noWrap/>
            <w:hideMark/>
          </w:tcPr>
          <w:p w14:paraId="192DEC53" w14:textId="2EE6EE0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1CFFBF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253CE7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424897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8BB6D9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967B9A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B4940C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4473D0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452E1E3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E48A76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4</w:t>
            </w:r>
          </w:p>
        </w:tc>
        <w:tc>
          <w:tcPr>
            <w:tcW w:w="424" w:type="pct"/>
            <w:gridSpan w:val="2"/>
          </w:tcPr>
          <w:p w14:paraId="7E4CAE84" w14:textId="180CFF5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54H</w:t>
            </w:r>
          </w:p>
        </w:tc>
        <w:tc>
          <w:tcPr>
            <w:tcW w:w="424" w:type="pct"/>
            <w:gridSpan w:val="2"/>
          </w:tcPr>
          <w:p w14:paraId="35960F32" w14:textId="45ABFAD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3.73%</w:t>
            </w:r>
          </w:p>
        </w:tc>
        <w:tc>
          <w:tcPr>
            <w:tcW w:w="424" w:type="pct"/>
            <w:noWrap/>
            <w:hideMark/>
          </w:tcPr>
          <w:p w14:paraId="144C0D17" w14:textId="3609EB56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49EF4E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DDD699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2281B8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7B4A57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83CB2A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B9E842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B4019E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97C1392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54ADEE8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57</w:t>
            </w:r>
          </w:p>
        </w:tc>
        <w:tc>
          <w:tcPr>
            <w:tcW w:w="424" w:type="pct"/>
            <w:gridSpan w:val="2"/>
          </w:tcPr>
          <w:p w14:paraId="6D0B2E34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0C7F52C" w14:textId="5ED002E0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4562E77" w14:textId="58D1B98B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941704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E3DAD4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F2C91F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BE7CA0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L57F</w:t>
            </w:r>
          </w:p>
        </w:tc>
        <w:tc>
          <w:tcPr>
            <w:tcW w:w="424" w:type="pct"/>
            <w:noWrap/>
            <w:hideMark/>
          </w:tcPr>
          <w:p w14:paraId="163D611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82.27%</w:t>
            </w:r>
          </w:p>
        </w:tc>
        <w:tc>
          <w:tcPr>
            <w:tcW w:w="424" w:type="pct"/>
            <w:noWrap/>
            <w:hideMark/>
          </w:tcPr>
          <w:p w14:paraId="4BC2188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032D75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C40E636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807C8B1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74</w:t>
            </w:r>
          </w:p>
        </w:tc>
        <w:tc>
          <w:tcPr>
            <w:tcW w:w="424" w:type="pct"/>
            <w:gridSpan w:val="2"/>
          </w:tcPr>
          <w:p w14:paraId="36190316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563CFB60" w14:textId="60F87122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DAB036B" w14:textId="12154D23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4AF06E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E276FD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9FA773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8BCCA0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Q74L</w:t>
            </w:r>
          </w:p>
        </w:tc>
        <w:tc>
          <w:tcPr>
            <w:tcW w:w="424" w:type="pct"/>
            <w:noWrap/>
            <w:hideMark/>
          </w:tcPr>
          <w:p w14:paraId="0D9F663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.68%</w:t>
            </w:r>
          </w:p>
        </w:tc>
        <w:tc>
          <w:tcPr>
            <w:tcW w:w="424" w:type="pct"/>
            <w:noWrap/>
            <w:hideMark/>
          </w:tcPr>
          <w:p w14:paraId="3720B5C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CEB5C4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C7DACD0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0CCA9B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3</w:t>
            </w:r>
          </w:p>
        </w:tc>
        <w:tc>
          <w:tcPr>
            <w:tcW w:w="424" w:type="pct"/>
            <w:gridSpan w:val="2"/>
          </w:tcPr>
          <w:p w14:paraId="04B899A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0FDF7D8" w14:textId="789845B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697B450" w14:textId="7C84780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4ED2AF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6BA1EE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T93P</w:t>
            </w:r>
          </w:p>
        </w:tc>
        <w:tc>
          <w:tcPr>
            <w:tcW w:w="424" w:type="pct"/>
            <w:noWrap/>
            <w:hideMark/>
          </w:tcPr>
          <w:p w14:paraId="5D4124B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5.39%</w:t>
            </w:r>
          </w:p>
        </w:tc>
        <w:tc>
          <w:tcPr>
            <w:tcW w:w="424" w:type="pct"/>
            <w:noWrap/>
            <w:hideMark/>
          </w:tcPr>
          <w:p w14:paraId="272975F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C9E57A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1953E8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58C253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7159C3AB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C5B99FA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98</w:t>
            </w:r>
          </w:p>
        </w:tc>
        <w:tc>
          <w:tcPr>
            <w:tcW w:w="424" w:type="pct"/>
            <w:gridSpan w:val="2"/>
          </w:tcPr>
          <w:p w14:paraId="48B7FBC3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C25A296" w14:textId="38EBCA2D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12EF3AC" w14:textId="2A19D5A3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146DDE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F221EA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AFF8DF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8F622B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9E5BC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73311C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T98S</w:t>
            </w:r>
          </w:p>
        </w:tc>
        <w:tc>
          <w:tcPr>
            <w:tcW w:w="425" w:type="pct"/>
            <w:noWrap/>
            <w:hideMark/>
          </w:tcPr>
          <w:p w14:paraId="4D3E7D4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4.70%</w:t>
            </w:r>
          </w:p>
        </w:tc>
      </w:tr>
      <w:tr w:rsidR="00F2616F" w:rsidRPr="00122F57" w14:paraId="0F166B59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BB4690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00</w:t>
            </w:r>
          </w:p>
        </w:tc>
        <w:tc>
          <w:tcPr>
            <w:tcW w:w="424" w:type="pct"/>
            <w:gridSpan w:val="2"/>
          </w:tcPr>
          <w:p w14:paraId="67941C4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148EE009" w14:textId="5542326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32D7586" w14:textId="0ADB27B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K100N</w:t>
            </w:r>
          </w:p>
        </w:tc>
        <w:tc>
          <w:tcPr>
            <w:tcW w:w="424" w:type="pct"/>
            <w:noWrap/>
            <w:hideMark/>
          </w:tcPr>
          <w:p w14:paraId="320282E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.11%</w:t>
            </w:r>
          </w:p>
        </w:tc>
        <w:tc>
          <w:tcPr>
            <w:tcW w:w="425" w:type="pct"/>
            <w:noWrap/>
            <w:hideMark/>
          </w:tcPr>
          <w:p w14:paraId="10BA4980" w14:textId="352493B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5A26241" w14:textId="0D7C79D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1A03EA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B8FEA0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B12D1B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C03F68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67F1EB9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A20ECE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00</w:t>
            </w:r>
          </w:p>
        </w:tc>
        <w:tc>
          <w:tcPr>
            <w:tcW w:w="424" w:type="pct"/>
            <w:gridSpan w:val="2"/>
          </w:tcPr>
          <w:p w14:paraId="6D628AA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47F80643" w14:textId="380D32C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C2E37C3" w14:textId="4835833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41DEA6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275E07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F323CF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594E2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E18357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1C8D7E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10F641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018F550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5CA4F4F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111</w:t>
            </w:r>
          </w:p>
        </w:tc>
        <w:tc>
          <w:tcPr>
            <w:tcW w:w="424" w:type="pct"/>
            <w:gridSpan w:val="2"/>
          </w:tcPr>
          <w:p w14:paraId="14B53A41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6F089028" w14:textId="786D5079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D517B11" w14:textId="1115090A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9EB0E3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65B423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608847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FCE711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DD5717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06EFB0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T111N</w:t>
            </w:r>
          </w:p>
        </w:tc>
        <w:tc>
          <w:tcPr>
            <w:tcW w:w="425" w:type="pct"/>
            <w:noWrap/>
            <w:hideMark/>
          </w:tcPr>
          <w:p w14:paraId="6CA0639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71%</w:t>
            </w:r>
          </w:p>
        </w:tc>
      </w:tr>
      <w:tr w:rsidR="00F2616F" w:rsidRPr="00122F57" w14:paraId="40F7EFE3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887E21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9</w:t>
            </w:r>
          </w:p>
        </w:tc>
        <w:tc>
          <w:tcPr>
            <w:tcW w:w="424" w:type="pct"/>
            <w:gridSpan w:val="2"/>
          </w:tcPr>
          <w:p w14:paraId="1D6FC02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3564DD6" w14:textId="078892A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FF97900" w14:textId="368F525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N119D</w:t>
            </w:r>
          </w:p>
        </w:tc>
        <w:tc>
          <w:tcPr>
            <w:tcW w:w="424" w:type="pct"/>
            <w:noWrap/>
            <w:hideMark/>
          </w:tcPr>
          <w:p w14:paraId="30A3DD6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.44%</w:t>
            </w:r>
          </w:p>
        </w:tc>
        <w:tc>
          <w:tcPr>
            <w:tcW w:w="425" w:type="pct"/>
            <w:noWrap/>
            <w:hideMark/>
          </w:tcPr>
          <w:p w14:paraId="5202052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28BE2D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B8909E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34D893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095892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3BA666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F38D18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2BAA93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9</w:t>
            </w:r>
          </w:p>
        </w:tc>
        <w:tc>
          <w:tcPr>
            <w:tcW w:w="424" w:type="pct"/>
            <w:gridSpan w:val="2"/>
          </w:tcPr>
          <w:p w14:paraId="7037ED3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1E0618E6" w14:textId="632A7E3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DFA5CF9" w14:textId="10F4E51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N119D</w:t>
            </w:r>
          </w:p>
        </w:tc>
        <w:tc>
          <w:tcPr>
            <w:tcW w:w="424" w:type="pct"/>
            <w:noWrap/>
            <w:hideMark/>
          </w:tcPr>
          <w:p w14:paraId="18CDACE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01%</w:t>
            </w:r>
          </w:p>
        </w:tc>
        <w:tc>
          <w:tcPr>
            <w:tcW w:w="425" w:type="pct"/>
            <w:noWrap/>
            <w:hideMark/>
          </w:tcPr>
          <w:p w14:paraId="02B824C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D66D66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D3D1D6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C9D779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001DC2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266DCF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57D6B4F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1CB903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9</w:t>
            </w:r>
          </w:p>
        </w:tc>
        <w:tc>
          <w:tcPr>
            <w:tcW w:w="424" w:type="pct"/>
            <w:gridSpan w:val="2"/>
          </w:tcPr>
          <w:p w14:paraId="5ABA91E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776F4BED" w14:textId="2C94923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9699722" w14:textId="6AF5EC1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N119D</w:t>
            </w:r>
          </w:p>
        </w:tc>
        <w:tc>
          <w:tcPr>
            <w:tcW w:w="424" w:type="pct"/>
            <w:noWrap/>
            <w:hideMark/>
          </w:tcPr>
          <w:p w14:paraId="52D7A98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.40%</w:t>
            </w:r>
          </w:p>
        </w:tc>
        <w:tc>
          <w:tcPr>
            <w:tcW w:w="425" w:type="pct"/>
            <w:noWrap/>
            <w:hideMark/>
          </w:tcPr>
          <w:p w14:paraId="5630650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9A1171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3FE7FE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7D988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E509A0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531E07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85FF2AD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278A780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3</w:t>
            </w:r>
          </w:p>
        </w:tc>
        <w:tc>
          <w:tcPr>
            <w:tcW w:w="424" w:type="pct"/>
            <w:gridSpan w:val="2"/>
          </w:tcPr>
          <w:p w14:paraId="3E19F13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1505B33D" w14:textId="427C857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62ADB6B" w14:textId="1CC6EED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3530408F" w14:textId="3BFF3B9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66A1F2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0397C3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85F6FE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0539DB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2D58DC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5ACFC8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0DE9304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3ED9C75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124</w:t>
            </w:r>
          </w:p>
        </w:tc>
        <w:tc>
          <w:tcPr>
            <w:tcW w:w="424" w:type="pct"/>
            <w:gridSpan w:val="2"/>
          </w:tcPr>
          <w:p w14:paraId="250FF92A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77115D2E" w14:textId="0446A40B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D980487" w14:textId="16B9F5A4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BF2889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9EF373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9259FB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36D9A9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ED105B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3D4725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G124D</w:t>
            </w:r>
          </w:p>
        </w:tc>
        <w:tc>
          <w:tcPr>
            <w:tcW w:w="425" w:type="pct"/>
            <w:noWrap/>
            <w:hideMark/>
          </w:tcPr>
          <w:p w14:paraId="4832D33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84%</w:t>
            </w:r>
          </w:p>
        </w:tc>
      </w:tr>
      <w:tr w:rsidR="00F2616F" w:rsidRPr="00122F57" w14:paraId="27E0739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5BAE1B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6</w:t>
            </w:r>
          </w:p>
        </w:tc>
        <w:tc>
          <w:tcPr>
            <w:tcW w:w="424" w:type="pct"/>
            <w:gridSpan w:val="2"/>
          </w:tcPr>
          <w:p w14:paraId="6ED7DCD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169B1B09" w14:textId="70D6787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D71D41C" w14:textId="7030AE4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Y126S</w:t>
            </w:r>
          </w:p>
        </w:tc>
        <w:tc>
          <w:tcPr>
            <w:tcW w:w="424" w:type="pct"/>
            <w:noWrap/>
            <w:hideMark/>
          </w:tcPr>
          <w:p w14:paraId="12E343F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.01%</w:t>
            </w:r>
          </w:p>
        </w:tc>
        <w:tc>
          <w:tcPr>
            <w:tcW w:w="425" w:type="pct"/>
            <w:noWrap/>
            <w:hideMark/>
          </w:tcPr>
          <w:p w14:paraId="5D2D002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26C98D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B3119F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BD339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670865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5DF703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2C52115F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8BFA65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8</w:t>
            </w:r>
          </w:p>
        </w:tc>
        <w:tc>
          <w:tcPr>
            <w:tcW w:w="424" w:type="pct"/>
            <w:gridSpan w:val="2"/>
          </w:tcPr>
          <w:p w14:paraId="1886FAFF" w14:textId="71C3660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C128Y</w:t>
            </w:r>
          </w:p>
        </w:tc>
        <w:tc>
          <w:tcPr>
            <w:tcW w:w="424" w:type="pct"/>
            <w:gridSpan w:val="2"/>
          </w:tcPr>
          <w:p w14:paraId="6F5DE20D" w14:textId="702DAC1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82.48%</w:t>
            </w:r>
          </w:p>
        </w:tc>
        <w:tc>
          <w:tcPr>
            <w:tcW w:w="424" w:type="pct"/>
            <w:noWrap/>
            <w:hideMark/>
          </w:tcPr>
          <w:p w14:paraId="1B5C8DA7" w14:textId="5768ED21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C128Y</w:t>
            </w:r>
          </w:p>
        </w:tc>
        <w:tc>
          <w:tcPr>
            <w:tcW w:w="424" w:type="pct"/>
            <w:noWrap/>
            <w:hideMark/>
          </w:tcPr>
          <w:p w14:paraId="48B30EC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42.15%</w:t>
            </w:r>
          </w:p>
        </w:tc>
        <w:tc>
          <w:tcPr>
            <w:tcW w:w="425" w:type="pct"/>
            <w:noWrap/>
            <w:hideMark/>
          </w:tcPr>
          <w:p w14:paraId="741F7E2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737221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922AAB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1FCCFE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AC1AAF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C128Y</w:t>
            </w:r>
          </w:p>
        </w:tc>
        <w:tc>
          <w:tcPr>
            <w:tcW w:w="425" w:type="pct"/>
            <w:noWrap/>
            <w:hideMark/>
          </w:tcPr>
          <w:p w14:paraId="32C78BF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.91%</w:t>
            </w:r>
          </w:p>
        </w:tc>
      </w:tr>
      <w:tr w:rsidR="00F2616F" w:rsidRPr="00122F57" w14:paraId="47930135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37146A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9</w:t>
            </w:r>
          </w:p>
        </w:tc>
        <w:tc>
          <w:tcPr>
            <w:tcW w:w="424" w:type="pct"/>
            <w:gridSpan w:val="2"/>
          </w:tcPr>
          <w:p w14:paraId="79685B3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67C6D74" w14:textId="0D57B932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BB01FAE" w14:textId="7FB60F7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129S</w:t>
            </w:r>
          </w:p>
        </w:tc>
        <w:tc>
          <w:tcPr>
            <w:tcW w:w="424" w:type="pct"/>
            <w:noWrap/>
            <w:hideMark/>
          </w:tcPr>
          <w:p w14:paraId="7EBC13B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.80%</w:t>
            </w:r>
          </w:p>
        </w:tc>
        <w:tc>
          <w:tcPr>
            <w:tcW w:w="425" w:type="pct"/>
            <w:noWrap/>
            <w:hideMark/>
          </w:tcPr>
          <w:p w14:paraId="2D6CE73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5EEC2D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3B5326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95B8F2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88ECC9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129T</w:t>
            </w:r>
          </w:p>
        </w:tc>
        <w:tc>
          <w:tcPr>
            <w:tcW w:w="425" w:type="pct"/>
            <w:noWrap/>
            <w:hideMark/>
          </w:tcPr>
          <w:p w14:paraId="394C84E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.26%</w:t>
            </w:r>
          </w:p>
        </w:tc>
      </w:tr>
      <w:tr w:rsidR="00F2616F" w:rsidRPr="00122F57" w14:paraId="3006AA7C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6DA23B0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39</w:t>
            </w:r>
          </w:p>
        </w:tc>
        <w:tc>
          <w:tcPr>
            <w:tcW w:w="424" w:type="pct"/>
            <w:gridSpan w:val="2"/>
          </w:tcPr>
          <w:p w14:paraId="0B21586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09794E3" w14:textId="338186E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3C031AD" w14:textId="6E7F9C2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F3E662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A9EE27F" w14:textId="2A66D3E2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1C6404D2" w14:textId="51FD69B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419A83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757C54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D376F6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2B9E15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A88EF68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AC735C3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144</w:t>
            </w:r>
          </w:p>
        </w:tc>
        <w:tc>
          <w:tcPr>
            <w:tcW w:w="424" w:type="pct"/>
            <w:gridSpan w:val="2"/>
          </w:tcPr>
          <w:p w14:paraId="33690A49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67FC02CE" w14:textId="19497DBA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76634BC" w14:textId="42378BD3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701E14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1CE2E5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DD544B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9BA947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5DDC36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79F7A5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S144A</w:t>
            </w:r>
          </w:p>
        </w:tc>
        <w:tc>
          <w:tcPr>
            <w:tcW w:w="425" w:type="pct"/>
            <w:noWrap/>
            <w:hideMark/>
          </w:tcPr>
          <w:p w14:paraId="1C25A07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4.62%</w:t>
            </w:r>
          </w:p>
        </w:tc>
      </w:tr>
      <w:tr w:rsidR="00F2616F" w:rsidRPr="00122F57" w14:paraId="2F84BF26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255594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lastRenderedPageBreak/>
              <w:t>153</w:t>
            </w:r>
          </w:p>
        </w:tc>
        <w:tc>
          <w:tcPr>
            <w:tcW w:w="424" w:type="pct"/>
            <w:gridSpan w:val="2"/>
          </w:tcPr>
          <w:p w14:paraId="568DE58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28EC5A4C" w14:textId="5FBC517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F4DB861" w14:textId="4A047AE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153N</w:t>
            </w:r>
          </w:p>
        </w:tc>
        <w:tc>
          <w:tcPr>
            <w:tcW w:w="424" w:type="pct"/>
            <w:noWrap/>
            <w:hideMark/>
          </w:tcPr>
          <w:p w14:paraId="23A729B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02%</w:t>
            </w:r>
          </w:p>
        </w:tc>
        <w:tc>
          <w:tcPr>
            <w:tcW w:w="425" w:type="pct"/>
            <w:noWrap/>
            <w:hideMark/>
          </w:tcPr>
          <w:p w14:paraId="52EC53F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F5D686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D7BB43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DBDE95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9AE7BE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5D38AE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B5A133B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12A5D89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68</w:t>
            </w:r>
          </w:p>
        </w:tc>
        <w:tc>
          <w:tcPr>
            <w:tcW w:w="424" w:type="pct"/>
            <w:gridSpan w:val="2"/>
          </w:tcPr>
          <w:p w14:paraId="6952C09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4D3C1748" w14:textId="1CAB0E5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F73E7A2" w14:textId="0E50CFA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C8A219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</w:tcPr>
          <w:p w14:paraId="5E36A34E" w14:textId="2C8ECB7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7123C8E4" w14:textId="76E439E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4DEBFB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06D0D0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2994E3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E5B305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1B7E789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9A09D1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81</w:t>
            </w:r>
          </w:p>
        </w:tc>
        <w:tc>
          <w:tcPr>
            <w:tcW w:w="424" w:type="pct"/>
            <w:gridSpan w:val="2"/>
          </w:tcPr>
          <w:p w14:paraId="598002C3" w14:textId="232F423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F181S</w:t>
            </w:r>
          </w:p>
        </w:tc>
        <w:tc>
          <w:tcPr>
            <w:tcW w:w="424" w:type="pct"/>
            <w:gridSpan w:val="2"/>
          </w:tcPr>
          <w:p w14:paraId="2237EAE0" w14:textId="670C5F2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4.62%</w:t>
            </w:r>
          </w:p>
        </w:tc>
        <w:tc>
          <w:tcPr>
            <w:tcW w:w="424" w:type="pct"/>
            <w:noWrap/>
            <w:hideMark/>
          </w:tcPr>
          <w:p w14:paraId="71B67ED2" w14:textId="1556138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12C42D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447853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6CE5D6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5E3259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627046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1DFB8F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EC75FE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CD7938E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73A1D7C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184</w:t>
            </w:r>
          </w:p>
        </w:tc>
        <w:tc>
          <w:tcPr>
            <w:tcW w:w="424" w:type="pct"/>
            <w:gridSpan w:val="2"/>
          </w:tcPr>
          <w:p w14:paraId="00D9F590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17ED4624" w14:textId="1EF6E5C8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B89BFB1" w14:textId="563A5C21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E8BC92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41D49C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2A4AF9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2F1DCB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3AD720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FFB978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P184S</w:t>
            </w:r>
          </w:p>
        </w:tc>
        <w:tc>
          <w:tcPr>
            <w:tcW w:w="425" w:type="pct"/>
            <w:noWrap/>
            <w:hideMark/>
          </w:tcPr>
          <w:p w14:paraId="01F1305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%</w:t>
            </w:r>
          </w:p>
        </w:tc>
      </w:tr>
      <w:tr w:rsidR="00F2616F" w:rsidRPr="00122F57" w14:paraId="19A9DF8C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544794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88</w:t>
            </w:r>
          </w:p>
        </w:tc>
        <w:tc>
          <w:tcPr>
            <w:tcW w:w="424" w:type="pct"/>
            <w:gridSpan w:val="2"/>
          </w:tcPr>
          <w:p w14:paraId="6D2E1EED" w14:textId="60AAF17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R188W</w:t>
            </w:r>
          </w:p>
        </w:tc>
        <w:tc>
          <w:tcPr>
            <w:tcW w:w="424" w:type="pct"/>
            <w:gridSpan w:val="2"/>
          </w:tcPr>
          <w:p w14:paraId="5301E771" w14:textId="18FF73E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2.94%</w:t>
            </w:r>
          </w:p>
        </w:tc>
        <w:tc>
          <w:tcPr>
            <w:tcW w:w="424" w:type="pct"/>
            <w:noWrap/>
            <w:hideMark/>
          </w:tcPr>
          <w:p w14:paraId="7EEE0065" w14:textId="04A898F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B920DD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7D29D0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DEE81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37B80F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40F7B2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0F4E8A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E8D315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D166ACA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24F1CB1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90</w:t>
            </w:r>
          </w:p>
        </w:tc>
        <w:tc>
          <w:tcPr>
            <w:tcW w:w="424" w:type="pct"/>
            <w:gridSpan w:val="2"/>
          </w:tcPr>
          <w:p w14:paraId="51F4940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50F5DE41" w14:textId="1D654AD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B09D56C" w14:textId="0B18C97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34D91C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57F7B34" w14:textId="2ABE52E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26A63FE0" w14:textId="43D9285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2ED40E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2DEBCA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F8F08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A2FF6A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5BF6A48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00BA678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197</w:t>
            </w:r>
          </w:p>
        </w:tc>
        <w:tc>
          <w:tcPr>
            <w:tcW w:w="424" w:type="pct"/>
            <w:gridSpan w:val="2"/>
          </w:tcPr>
          <w:p w14:paraId="62BE4BD5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4F91974" w14:textId="2EE00220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9FE1053" w14:textId="035C3F68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2C52BF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A80C81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989FD4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DC6EA4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316A34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6837DF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197A</w:t>
            </w:r>
          </w:p>
        </w:tc>
        <w:tc>
          <w:tcPr>
            <w:tcW w:w="425" w:type="pct"/>
            <w:noWrap/>
            <w:hideMark/>
          </w:tcPr>
          <w:p w14:paraId="7D84410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.13%</w:t>
            </w:r>
          </w:p>
        </w:tc>
      </w:tr>
      <w:tr w:rsidR="00F2616F" w:rsidRPr="00122F57" w14:paraId="4B9FFB6C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B5D239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98</w:t>
            </w:r>
          </w:p>
        </w:tc>
        <w:tc>
          <w:tcPr>
            <w:tcW w:w="424" w:type="pct"/>
            <w:gridSpan w:val="2"/>
          </w:tcPr>
          <w:p w14:paraId="1A80FCF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63593423" w14:textId="39700BC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F2B7D73" w14:textId="6352321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T198I</w:t>
            </w:r>
          </w:p>
        </w:tc>
        <w:tc>
          <w:tcPr>
            <w:tcW w:w="424" w:type="pct"/>
            <w:noWrap/>
            <w:hideMark/>
          </w:tcPr>
          <w:p w14:paraId="3278689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0.56%</w:t>
            </w:r>
          </w:p>
        </w:tc>
        <w:tc>
          <w:tcPr>
            <w:tcW w:w="425" w:type="pct"/>
            <w:noWrap/>
            <w:hideMark/>
          </w:tcPr>
          <w:p w14:paraId="7009091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5ADE93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BD85ED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6BBF82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42B24D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6321D7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079AC7B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37D3EB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0</w:t>
            </w:r>
          </w:p>
        </w:tc>
        <w:tc>
          <w:tcPr>
            <w:tcW w:w="424" w:type="pct"/>
            <w:gridSpan w:val="2"/>
          </w:tcPr>
          <w:p w14:paraId="5FECB52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4A1CD4F6" w14:textId="6174FBC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6DCD711" w14:textId="703205F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I200V</w:t>
            </w:r>
          </w:p>
        </w:tc>
        <w:tc>
          <w:tcPr>
            <w:tcW w:w="424" w:type="pct"/>
            <w:noWrap/>
            <w:hideMark/>
          </w:tcPr>
          <w:p w14:paraId="61336B0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.31%</w:t>
            </w:r>
          </w:p>
        </w:tc>
        <w:tc>
          <w:tcPr>
            <w:tcW w:w="425" w:type="pct"/>
            <w:noWrap/>
            <w:hideMark/>
          </w:tcPr>
          <w:p w14:paraId="38EE154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0B2BFD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476C22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B01F46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509144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85B452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20C5DBA1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6DAE27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4</w:t>
            </w:r>
          </w:p>
        </w:tc>
        <w:tc>
          <w:tcPr>
            <w:tcW w:w="424" w:type="pct"/>
            <w:gridSpan w:val="2"/>
          </w:tcPr>
          <w:p w14:paraId="73916265" w14:textId="1B0EF5F6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V204F</w:t>
            </w:r>
          </w:p>
        </w:tc>
        <w:tc>
          <w:tcPr>
            <w:tcW w:w="424" w:type="pct"/>
            <w:gridSpan w:val="2"/>
          </w:tcPr>
          <w:p w14:paraId="050F93ED" w14:textId="27FE8DF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3.18%</w:t>
            </w:r>
          </w:p>
        </w:tc>
        <w:tc>
          <w:tcPr>
            <w:tcW w:w="424" w:type="pct"/>
            <w:noWrap/>
            <w:hideMark/>
          </w:tcPr>
          <w:p w14:paraId="062FE6A0" w14:textId="4F22CC9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6AF3C5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712D7A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8E7571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E05D7A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12E7BD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F51584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EB42A4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279C481E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187650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6</w:t>
            </w:r>
          </w:p>
        </w:tc>
        <w:tc>
          <w:tcPr>
            <w:tcW w:w="424" w:type="pct"/>
            <w:gridSpan w:val="2"/>
          </w:tcPr>
          <w:p w14:paraId="529D0762" w14:textId="6B9863D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06T</w:t>
            </w:r>
          </w:p>
        </w:tc>
        <w:tc>
          <w:tcPr>
            <w:tcW w:w="424" w:type="pct"/>
            <w:gridSpan w:val="2"/>
          </w:tcPr>
          <w:p w14:paraId="49F3FAAD" w14:textId="503C052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4.22%</w:t>
            </w:r>
          </w:p>
        </w:tc>
        <w:tc>
          <w:tcPr>
            <w:tcW w:w="424" w:type="pct"/>
            <w:noWrap/>
            <w:hideMark/>
          </w:tcPr>
          <w:p w14:paraId="223CEBC9" w14:textId="41AAA11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62E30C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A71490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70C66D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1D22E5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7483FC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9C2B6E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DEF124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2A3CDF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1876E1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6</w:t>
            </w:r>
          </w:p>
        </w:tc>
        <w:tc>
          <w:tcPr>
            <w:tcW w:w="424" w:type="pct"/>
            <w:gridSpan w:val="2"/>
          </w:tcPr>
          <w:p w14:paraId="0EFE23D2" w14:textId="299E8A5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06T</w:t>
            </w:r>
          </w:p>
        </w:tc>
        <w:tc>
          <w:tcPr>
            <w:tcW w:w="424" w:type="pct"/>
            <w:gridSpan w:val="2"/>
          </w:tcPr>
          <w:p w14:paraId="71B0D35D" w14:textId="422E68B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4.83%</w:t>
            </w:r>
          </w:p>
        </w:tc>
        <w:tc>
          <w:tcPr>
            <w:tcW w:w="424" w:type="pct"/>
            <w:noWrap/>
            <w:hideMark/>
          </w:tcPr>
          <w:p w14:paraId="3396E489" w14:textId="2FE4A59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ECA2B7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C57DC6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1B003F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895B1D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1D4500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90F355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77D72A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2F6450C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121C5D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6</w:t>
            </w:r>
          </w:p>
        </w:tc>
        <w:tc>
          <w:tcPr>
            <w:tcW w:w="424" w:type="pct"/>
            <w:gridSpan w:val="2"/>
          </w:tcPr>
          <w:p w14:paraId="0C56FB1A" w14:textId="09746CBC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06T</w:t>
            </w:r>
          </w:p>
        </w:tc>
        <w:tc>
          <w:tcPr>
            <w:tcW w:w="424" w:type="pct"/>
            <w:gridSpan w:val="2"/>
          </w:tcPr>
          <w:p w14:paraId="2D4399FD" w14:textId="527C0E82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8.01%</w:t>
            </w:r>
          </w:p>
        </w:tc>
        <w:tc>
          <w:tcPr>
            <w:tcW w:w="424" w:type="pct"/>
            <w:noWrap/>
            <w:hideMark/>
          </w:tcPr>
          <w:p w14:paraId="17AF90AA" w14:textId="27A98442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54D8F2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73A6E3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7A3C1D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0516C3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EB0681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09647D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04E1AB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712EB5C8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67C8C4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6</w:t>
            </w:r>
          </w:p>
        </w:tc>
        <w:tc>
          <w:tcPr>
            <w:tcW w:w="424" w:type="pct"/>
            <w:gridSpan w:val="2"/>
          </w:tcPr>
          <w:p w14:paraId="12B5022B" w14:textId="7C45837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06T</w:t>
            </w:r>
          </w:p>
        </w:tc>
        <w:tc>
          <w:tcPr>
            <w:tcW w:w="424" w:type="pct"/>
            <w:gridSpan w:val="2"/>
          </w:tcPr>
          <w:p w14:paraId="1EB9EDBE" w14:textId="11D252B1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37.79%</w:t>
            </w:r>
          </w:p>
        </w:tc>
        <w:tc>
          <w:tcPr>
            <w:tcW w:w="424" w:type="pct"/>
            <w:noWrap/>
            <w:hideMark/>
          </w:tcPr>
          <w:p w14:paraId="631E8EC1" w14:textId="157759B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65771D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2E0229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B9B34A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C3F969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E80705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06201B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AE869C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2E7122B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800A66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7</w:t>
            </w:r>
          </w:p>
        </w:tc>
        <w:tc>
          <w:tcPr>
            <w:tcW w:w="424" w:type="pct"/>
            <w:gridSpan w:val="2"/>
          </w:tcPr>
          <w:p w14:paraId="1B9F76CA" w14:textId="4CBB029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W207R</w:t>
            </w:r>
          </w:p>
        </w:tc>
        <w:tc>
          <w:tcPr>
            <w:tcW w:w="424" w:type="pct"/>
            <w:gridSpan w:val="2"/>
          </w:tcPr>
          <w:p w14:paraId="4FF809FC" w14:textId="3D5EBD0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3.36%</w:t>
            </w:r>
          </w:p>
        </w:tc>
        <w:tc>
          <w:tcPr>
            <w:tcW w:w="424" w:type="pct"/>
            <w:noWrap/>
            <w:hideMark/>
          </w:tcPr>
          <w:p w14:paraId="3BFBA04B" w14:textId="5DE25C3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F413AE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CD2796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187097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483709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183914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F68EF4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7B0C0F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7918AF8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75B0BC5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09</w:t>
            </w:r>
          </w:p>
        </w:tc>
        <w:tc>
          <w:tcPr>
            <w:tcW w:w="424" w:type="pct"/>
            <w:gridSpan w:val="2"/>
          </w:tcPr>
          <w:p w14:paraId="4E7E4C8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21B7848A" w14:textId="4F9CD40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836ECDE" w14:textId="79A3F33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E29CA2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</w:tcPr>
          <w:p w14:paraId="71BADBE9" w14:textId="4774EC2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2893732E" w14:textId="2C5EAF3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BB6772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2065CB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920169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F0ED86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0C7006E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58CF68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0</w:t>
            </w:r>
          </w:p>
        </w:tc>
        <w:tc>
          <w:tcPr>
            <w:tcW w:w="424" w:type="pct"/>
            <w:gridSpan w:val="2"/>
          </w:tcPr>
          <w:p w14:paraId="56196631" w14:textId="7686D0D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10D</w:t>
            </w:r>
          </w:p>
        </w:tc>
        <w:tc>
          <w:tcPr>
            <w:tcW w:w="424" w:type="pct"/>
            <w:gridSpan w:val="2"/>
          </w:tcPr>
          <w:p w14:paraId="60EC5D06" w14:textId="2D07C33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3.53%</w:t>
            </w:r>
          </w:p>
        </w:tc>
        <w:tc>
          <w:tcPr>
            <w:tcW w:w="424" w:type="pct"/>
            <w:noWrap/>
            <w:hideMark/>
          </w:tcPr>
          <w:p w14:paraId="3BD9855C" w14:textId="1864751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2DDF3D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EC677B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EEAA22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A5CB99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248D1D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EA7D67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7DA67A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84A4D80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D684D7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0</w:t>
            </w:r>
          </w:p>
        </w:tc>
        <w:tc>
          <w:tcPr>
            <w:tcW w:w="424" w:type="pct"/>
            <w:gridSpan w:val="2"/>
          </w:tcPr>
          <w:p w14:paraId="65B2803B" w14:textId="1DD9FF4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10S</w:t>
            </w:r>
          </w:p>
        </w:tc>
        <w:tc>
          <w:tcPr>
            <w:tcW w:w="424" w:type="pct"/>
            <w:gridSpan w:val="2"/>
          </w:tcPr>
          <w:p w14:paraId="7BCC5CCE" w14:textId="4F2269B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5.15%</w:t>
            </w:r>
          </w:p>
        </w:tc>
        <w:tc>
          <w:tcPr>
            <w:tcW w:w="424" w:type="pct"/>
            <w:noWrap/>
            <w:hideMark/>
          </w:tcPr>
          <w:p w14:paraId="05715981" w14:textId="66B9AA6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88359F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FF4ED2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23BA81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AD7FE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C10CE8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BD01CC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9ED1BA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65E819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58C090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0</w:t>
            </w:r>
          </w:p>
        </w:tc>
        <w:tc>
          <w:tcPr>
            <w:tcW w:w="424" w:type="pct"/>
            <w:gridSpan w:val="2"/>
          </w:tcPr>
          <w:p w14:paraId="4DC80660" w14:textId="763F143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10T</w:t>
            </w:r>
          </w:p>
        </w:tc>
        <w:tc>
          <w:tcPr>
            <w:tcW w:w="424" w:type="pct"/>
            <w:gridSpan w:val="2"/>
          </w:tcPr>
          <w:p w14:paraId="34EB8B35" w14:textId="6CF716F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38.72%</w:t>
            </w:r>
          </w:p>
        </w:tc>
        <w:tc>
          <w:tcPr>
            <w:tcW w:w="424" w:type="pct"/>
            <w:noWrap/>
            <w:hideMark/>
          </w:tcPr>
          <w:p w14:paraId="58444AF5" w14:textId="6A114E0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EFC6FE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23C01E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32229A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0A4B59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9D8795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0B2E91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AA63C2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2365EABC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29EDE4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0</w:t>
            </w:r>
          </w:p>
        </w:tc>
        <w:tc>
          <w:tcPr>
            <w:tcW w:w="424" w:type="pct"/>
            <w:gridSpan w:val="2"/>
          </w:tcPr>
          <w:p w14:paraId="37198408" w14:textId="5E38AFC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10T</w:t>
            </w:r>
          </w:p>
        </w:tc>
        <w:tc>
          <w:tcPr>
            <w:tcW w:w="424" w:type="pct"/>
            <w:gridSpan w:val="2"/>
          </w:tcPr>
          <w:p w14:paraId="2E9474CC" w14:textId="3FBD8D5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2.68%</w:t>
            </w:r>
          </w:p>
        </w:tc>
        <w:tc>
          <w:tcPr>
            <w:tcW w:w="424" w:type="pct"/>
            <w:noWrap/>
            <w:hideMark/>
          </w:tcPr>
          <w:p w14:paraId="23C1B112" w14:textId="4B48453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8B2B54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B343D3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10T</w:t>
            </w:r>
          </w:p>
        </w:tc>
        <w:tc>
          <w:tcPr>
            <w:tcW w:w="424" w:type="pct"/>
            <w:noWrap/>
            <w:hideMark/>
          </w:tcPr>
          <w:p w14:paraId="6E1C7C5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0.33%</w:t>
            </w:r>
          </w:p>
        </w:tc>
        <w:tc>
          <w:tcPr>
            <w:tcW w:w="424" w:type="pct"/>
            <w:noWrap/>
            <w:hideMark/>
          </w:tcPr>
          <w:p w14:paraId="55DB9D0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524EE7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4DC1C0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B2CDEA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9FC305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7EAE7C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0</w:t>
            </w:r>
          </w:p>
        </w:tc>
        <w:tc>
          <w:tcPr>
            <w:tcW w:w="424" w:type="pct"/>
            <w:gridSpan w:val="2"/>
          </w:tcPr>
          <w:p w14:paraId="1BBEE318" w14:textId="65E30C3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10T</w:t>
            </w:r>
          </w:p>
        </w:tc>
        <w:tc>
          <w:tcPr>
            <w:tcW w:w="424" w:type="pct"/>
            <w:gridSpan w:val="2"/>
          </w:tcPr>
          <w:p w14:paraId="23E110E4" w14:textId="525908E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7.96%</w:t>
            </w:r>
          </w:p>
        </w:tc>
        <w:tc>
          <w:tcPr>
            <w:tcW w:w="424" w:type="pct"/>
            <w:noWrap/>
            <w:hideMark/>
          </w:tcPr>
          <w:p w14:paraId="29CA3042" w14:textId="10518ED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CAA169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A2549D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10T</w:t>
            </w:r>
          </w:p>
        </w:tc>
        <w:tc>
          <w:tcPr>
            <w:tcW w:w="424" w:type="pct"/>
            <w:noWrap/>
            <w:hideMark/>
          </w:tcPr>
          <w:p w14:paraId="638E00F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0.60%</w:t>
            </w:r>
          </w:p>
        </w:tc>
        <w:tc>
          <w:tcPr>
            <w:tcW w:w="424" w:type="pct"/>
            <w:noWrap/>
            <w:hideMark/>
          </w:tcPr>
          <w:p w14:paraId="59C6D67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C1FA1C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48E086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7E4A78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4AD698D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AD7B0A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0</w:t>
            </w:r>
          </w:p>
        </w:tc>
        <w:tc>
          <w:tcPr>
            <w:tcW w:w="424" w:type="pct"/>
            <w:gridSpan w:val="2"/>
          </w:tcPr>
          <w:p w14:paraId="70F84D3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80B304E" w14:textId="051AD20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FA0ED34" w14:textId="0C51C54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BB8CB8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8FDAD9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6F83D4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C5305E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8169C1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66E7C5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7A4DD9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09B6258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5B3456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0</w:t>
            </w:r>
          </w:p>
        </w:tc>
        <w:tc>
          <w:tcPr>
            <w:tcW w:w="424" w:type="pct"/>
            <w:gridSpan w:val="2"/>
          </w:tcPr>
          <w:p w14:paraId="1F6E23C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2AC0C160" w14:textId="00B79F7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97A6891" w14:textId="2048FA8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80A6EF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2C93C1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D11E76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2E695F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312E1F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674A3E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3C03AC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C276E1F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418AE7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6</w:t>
            </w:r>
          </w:p>
        </w:tc>
        <w:tc>
          <w:tcPr>
            <w:tcW w:w="424" w:type="pct"/>
            <w:gridSpan w:val="2"/>
          </w:tcPr>
          <w:p w14:paraId="09D5972A" w14:textId="3CB84F9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216Y</w:t>
            </w:r>
          </w:p>
        </w:tc>
        <w:tc>
          <w:tcPr>
            <w:tcW w:w="424" w:type="pct"/>
            <w:gridSpan w:val="2"/>
          </w:tcPr>
          <w:p w14:paraId="5AA1D77E" w14:textId="05D2A92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0.72%</w:t>
            </w:r>
          </w:p>
        </w:tc>
        <w:tc>
          <w:tcPr>
            <w:tcW w:w="424" w:type="pct"/>
            <w:noWrap/>
            <w:hideMark/>
          </w:tcPr>
          <w:p w14:paraId="71E93B81" w14:textId="3FC744A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B9CB9E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D29263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EAD1D9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25540D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BA52BC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A8E646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3AF038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DD74CB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FB85C7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6</w:t>
            </w:r>
          </w:p>
        </w:tc>
        <w:tc>
          <w:tcPr>
            <w:tcW w:w="424" w:type="pct"/>
            <w:gridSpan w:val="2"/>
          </w:tcPr>
          <w:p w14:paraId="565922CD" w14:textId="7DB1023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216A</w:t>
            </w:r>
          </w:p>
        </w:tc>
        <w:tc>
          <w:tcPr>
            <w:tcW w:w="424" w:type="pct"/>
            <w:gridSpan w:val="2"/>
          </w:tcPr>
          <w:p w14:paraId="3A39EB33" w14:textId="0AAE837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1.02%</w:t>
            </w:r>
          </w:p>
        </w:tc>
        <w:tc>
          <w:tcPr>
            <w:tcW w:w="424" w:type="pct"/>
            <w:noWrap/>
            <w:hideMark/>
          </w:tcPr>
          <w:p w14:paraId="3EBF82AA" w14:textId="0DD4DD4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4049A4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75F79D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4D2A4F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00F92D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081064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0DB29F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2E59D7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7B7BCE38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7A7673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20</w:t>
            </w:r>
          </w:p>
        </w:tc>
        <w:tc>
          <w:tcPr>
            <w:tcW w:w="424" w:type="pct"/>
            <w:gridSpan w:val="2"/>
          </w:tcPr>
          <w:p w14:paraId="6CE7859E" w14:textId="63F57E4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L220P</w:t>
            </w:r>
          </w:p>
        </w:tc>
        <w:tc>
          <w:tcPr>
            <w:tcW w:w="424" w:type="pct"/>
            <w:gridSpan w:val="2"/>
          </w:tcPr>
          <w:p w14:paraId="47EEF6B6" w14:textId="5BFB8AF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6.98%</w:t>
            </w:r>
          </w:p>
        </w:tc>
        <w:tc>
          <w:tcPr>
            <w:tcW w:w="424" w:type="pct"/>
            <w:noWrap/>
            <w:hideMark/>
          </w:tcPr>
          <w:p w14:paraId="6C30901C" w14:textId="5B00C769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E15733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3A2E86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BBABED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637140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A07D13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8F21D2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B55F3E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D574FF6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7A3359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29</w:t>
            </w:r>
          </w:p>
        </w:tc>
        <w:tc>
          <w:tcPr>
            <w:tcW w:w="424" w:type="pct"/>
            <w:gridSpan w:val="2"/>
          </w:tcPr>
          <w:p w14:paraId="0E46435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60453306" w14:textId="08FDDE4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B4C2725" w14:textId="357B8FB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38673E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1E3905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229G</w:t>
            </w:r>
          </w:p>
        </w:tc>
        <w:tc>
          <w:tcPr>
            <w:tcW w:w="424" w:type="pct"/>
            <w:noWrap/>
            <w:hideMark/>
          </w:tcPr>
          <w:p w14:paraId="6223F85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3.80%</w:t>
            </w:r>
          </w:p>
        </w:tc>
        <w:tc>
          <w:tcPr>
            <w:tcW w:w="424" w:type="pct"/>
            <w:noWrap/>
            <w:hideMark/>
          </w:tcPr>
          <w:p w14:paraId="18FC2DE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D79C52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38CE83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FB4922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AD3FD3F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9A364E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32</w:t>
            </w:r>
          </w:p>
        </w:tc>
        <w:tc>
          <w:tcPr>
            <w:tcW w:w="424" w:type="pct"/>
            <w:gridSpan w:val="2"/>
          </w:tcPr>
          <w:p w14:paraId="757E7D3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6935971" w14:textId="3892DEE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C622E1B" w14:textId="59C35B5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D8FB34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8DA797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L232R</w:t>
            </w:r>
          </w:p>
        </w:tc>
        <w:tc>
          <w:tcPr>
            <w:tcW w:w="424" w:type="pct"/>
            <w:noWrap/>
            <w:hideMark/>
          </w:tcPr>
          <w:p w14:paraId="0073CCD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1.39%</w:t>
            </w:r>
          </w:p>
        </w:tc>
        <w:tc>
          <w:tcPr>
            <w:tcW w:w="424" w:type="pct"/>
            <w:noWrap/>
            <w:hideMark/>
          </w:tcPr>
          <w:p w14:paraId="7586F7F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5E311E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3337EA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98E801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3141BF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1A7280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34</w:t>
            </w:r>
          </w:p>
        </w:tc>
        <w:tc>
          <w:tcPr>
            <w:tcW w:w="424" w:type="pct"/>
            <w:gridSpan w:val="2"/>
          </w:tcPr>
          <w:p w14:paraId="79FB1CE5" w14:textId="5C101A7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34D</w:t>
            </w:r>
          </w:p>
        </w:tc>
        <w:tc>
          <w:tcPr>
            <w:tcW w:w="424" w:type="pct"/>
            <w:gridSpan w:val="2"/>
          </w:tcPr>
          <w:p w14:paraId="69616DA5" w14:textId="70D56D60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.50%</w:t>
            </w:r>
          </w:p>
        </w:tc>
        <w:tc>
          <w:tcPr>
            <w:tcW w:w="424" w:type="pct"/>
            <w:noWrap/>
            <w:hideMark/>
          </w:tcPr>
          <w:p w14:paraId="14B7CC6C" w14:textId="4DDB192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A29F4F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33EAAC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62B1D5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F1071A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34T</w:t>
            </w:r>
          </w:p>
        </w:tc>
        <w:tc>
          <w:tcPr>
            <w:tcW w:w="424" w:type="pct"/>
            <w:noWrap/>
            <w:hideMark/>
          </w:tcPr>
          <w:p w14:paraId="04E54AF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0.37%</w:t>
            </w:r>
          </w:p>
        </w:tc>
        <w:tc>
          <w:tcPr>
            <w:tcW w:w="424" w:type="pct"/>
            <w:noWrap/>
            <w:hideMark/>
          </w:tcPr>
          <w:p w14:paraId="6B78E4A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7E7CF9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8686670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58298F8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234</w:t>
            </w:r>
          </w:p>
        </w:tc>
        <w:tc>
          <w:tcPr>
            <w:tcW w:w="424" w:type="pct"/>
            <w:gridSpan w:val="2"/>
          </w:tcPr>
          <w:p w14:paraId="0FF37456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0DF33448" w14:textId="319082B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E3336B1" w14:textId="59B849C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DC5DA8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2AA81F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249A9D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F0487C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BD9906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48547E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823971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2A583F6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82E8DA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57</w:t>
            </w:r>
          </w:p>
        </w:tc>
        <w:tc>
          <w:tcPr>
            <w:tcW w:w="424" w:type="pct"/>
            <w:gridSpan w:val="2"/>
          </w:tcPr>
          <w:p w14:paraId="0CECA8C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EF799FA" w14:textId="09C2B02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CFE58DA" w14:textId="4629719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T257N</w:t>
            </w:r>
          </w:p>
        </w:tc>
        <w:tc>
          <w:tcPr>
            <w:tcW w:w="424" w:type="pct"/>
            <w:noWrap/>
            <w:hideMark/>
          </w:tcPr>
          <w:p w14:paraId="34A37AC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5.46%</w:t>
            </w:r>
          </w:p>
        </w:tc>
        <w:tc>
          <w:tcPr>
            <w:tcW w:w="425" w:type="pct"/>
            <w:noWrap/>
            <w:hideMark/>
          </w:tcPr>
          <w:p w14:paraId="2E874EC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7E5A4D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FF1E50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DEC59B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F39C9D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700540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687AAD4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2C45D5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60</w:t>
            </w:r>
          </w:p>
        </w:tc>
        <w:tc>
          <w:tcPr>
            <w:tcW w:w="424" w:type="pct"/>
            <w:gridSpan w:val="2"/>
          </w:tcPr>
          <w:p w14:paraId="5D7A749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58476EF4" w14:textId="6E12ACC2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23DBECD" w14:textId="3BDAE9C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60D</w:t>
            </w:r>
          </w:p>
        </w:tc>
        <w:tc>
          <w:tcPr>
            <w:tcW w:w="424" w:type="pct"/>
            <w:noWrap/>
            <w:hideMark/>
          </w:tcPr>
          <w:p w14:paraId="55CDA36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80%</w:t>
            </w:r>
          </w:p>
        </w:tc>
        <w:tc>
          <w:tcPr>
            <w:tcW w:w="425" w:type="pct"/>
            <w:noWrap/>
            <w:hideMark/>
          </w:tcPr>
          <w:p w14:paraId="12AF0F9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0F688F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CF08B5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31FA51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00D144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0CFFF7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307DCB2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DB16ED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60</w:t>
            </w:r>
          </w:p>
        </w:tc>
        <w:tc>
          <w:tcPr>
            <w:tcW w:w="424" w:type="pct"/>
            <w:gridSpan w:val="2"/>
          </w:tcPr>
          <w:p w14:paraId="2881F76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708FFB0D" w14:textId="3DD827F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AF70B0D" w14:textId="4778638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60D</w:t>
            </w:r>
          </w:p>
        </w:tc>
        <w:tc>
          <w:tcPr>
            <w:tcW w:w="424" w:type="pct"/>
            <w:noWrap/>
            <w:hideMark/>
          </w:tcPr>
          <w:p w14:paraId="126FA17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0.88%</w:t>
            </w:r>
          </w:p>
        </w:tc>
        <w:tc>
          <w:tcPr>
            <w:tcW w:w="425" w:type="pct"/>
            <w:noWrap/>
            <w:hideMark/>
          </w:tcPr>
          <w:p w14:paraId="538CA37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567A20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3C007A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8F1E64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31C51D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07C7E5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3AF3A8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FAA73A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66</w:t>
            </w:r>
          </w:p>
        </w:tc>
        <w:tc>
          <w:tcPr>
            <w:tcW w:w="424" w:type="pct"/>
            <w:gridSpan w:val="2"/>
          </w:tcPr>
          <w:p w14:paraId="3E32588C" w14:textId="46D1E3A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A266T</w:t>
            </w:r>
          </w:p>
        </w:tc>
        <w:tc>
          <w:tcPr>
            <w:tcW w:w="424" w:type="pct"/>
            <w:gridSpan w:val="2"/>
          </w:tcPr>
          <w:p w14:paraId="17810E78" w14:textId="7D17472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.60%</w:t>
            </w:r>
          </w:p>
        </w:tc>
        <w:tc>
          <w:tcPr>
            <w:tcW w:w="424" w:type="pct"/>
            <w:noWrap/>
            <w:hideMark/>
          </w:tcPr>
          <w:p w14:paraId="0922AE99" w14:textId="5E9F11F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290E58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CEA9E0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FBD492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BAC82D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424168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780D0F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3DCAB9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30F24F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4657794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268</w:t>
            </w:r>
          </w:p>
        </w:tc>
        <w:tc>
          <w:tcPr>
            <w:tcW w:w="424" w:type="pct"/>
            <w:gridSpan w:val="2"/>
          </w:tcPr>
          <w:p w14:paraId="214F6465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22F25D3" w14:textId="2C7BB805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3A9527D" w14:textId="4D14CDFC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1CE6AA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EF5209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CEF023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835B46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F56AFE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BA62A1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L268F</w:t>
            </w:r>
          </w:p>
        </w:tc>
        <w:tc>
          <w:tcPr>
            <w:tcW w:w="425" w:type="pct"/>
            <w:noWrap/>
            <w:hideMark/>
          </w:tcPr>
          <w:p w14:paraId="10AAC9D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5.80%</w:t>
            </w:r>
          </w:p>
        </w:tc>
      </w:tr>
      <w:tr w:rsidR="00F2616F" w:rsidRPr="00122F57" w14:paraId="33F8C69F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70AC17E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268</w:t>
            </w:r>
          </w:p>
        </w:tc>
        <w:tc>
          <w:tcPr>
            <w:tcW w:w="424" w:type="pct"/>
            <w:gridSpan w:val="2"/>
          </w:tcPr>
          <w:p w14:paraId="79C69B21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5FDA6D14" w14:textId="7DCB429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2ADF8D5" w14:textId="55CACAFF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72FF01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17DAAA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D09C29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A7B95A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2288C8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8A493C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L268F</w:t>
            </w:r>
          </w:p>
        </w:tc>
        <w:tc>
          <w:tcPr>
            <w:tcW w:w="425" w:type="pct"/>
            <w:noWrap/>
            <w:hideMark/>
          </w:tcPr>
          <w:p w14:paraId="5CC6069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5.57%</w:t>
            </w:r>
          </w:p>
        </w:tc>
      </w:tr>
      <w:tr w:rsidR="00F2616F" w:rsidRPr="00122F57" w14:paraId="0586F1CE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9E898D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76</w:t>
            </w:r>
          </w:p>
        </w:tc>
        <w:tc>
          <w:tcPr>
            <w:tcW w:w="424" w:type="pct"/>
            <w:gridSpan w:val="2"/>
          </w:tcPr>
          <w:p w14:paraId="7CB5C89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2614B889" w14:textId="533A3FF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B3BD968" w14:textId="59978D4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M276R</w:t>
            </w:r>
          </w:p>
        </w:tc>
        <w:tc>
          <w:tcPr>
            <w:tcW w:w="424" w:type="pct"/>
            <w:noWrap/>
            <w:hideMark/>
          </w:tcPr>
          <w:p w14:paraId="62101CD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.20%</w:t>
            </w:r>
          </w:p>
        </w:tc>
        <w:tc>
          <w:tcPr>
            <w:tcW w:w="425" w:type="pct"/>
            <w:noWrap/>
            <w:hideMark/>
          </w:tcPr>
          <w:p w14:paraId="21DD6F0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6F9949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FC578E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5BB59C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F6F316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7C82D8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1DC7354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4F71EF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77</w:t>
            </w:r>
          </w:p>
        </w:tc>
        <w:tc>
          <w:tcPr>
            <w:tcW w:w="424" w:type="pct"/>
            <w:gridSpan w:val="2"/>
          </w:tcPr>
          <w:p w14:paraId="3A23305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64BE47BB" w14:textId="64DE2AF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76AB262" w14:textId="03F8396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N277K</w:t>
            </w:r>
          </w:p>
        </w:tc>
        <w:tc>
          <w:tcPr>
            <w:tcW w:w="424" w:type="pct"/>
            <w:noWrap/>
            <w:hideMark/>
          </w:tcPr>
          <w:p w14:paraId="134A213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12.02%</w:t>
            </w:r>
          </w:p>
        </w:tc>
        <w:tc>
          <w:tcPr>
            <w:tcW w:w="425" w:type="pct"/>
            <w:noWrap/>
            <w:hideMark/>
          </w:tcPr>
          <w:p w14:paraId="3F83638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E8E564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5910E5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8E078B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685205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C37559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3AF538CB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51412AB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81</w:t>
            </w:r>
          </w:p>
        </w:tc>
        <w:tc>
          <w:tcPr>
            <w:tcW w:w="424" w:type="pct"/>
            <w:gridSpan w:val="2"/>
          </w:tcPr>
          <w:p w14:paraId="4F41C804" w14:textId="0112441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I281R</w:t>
            </w:r>
          </w:p>
        </w:tc>
        <w:tc>
          <w:tcPr>
            <w:tcW w:w="424" w:type="pct"/>
            <w:gridSpan w:val="2"/>
          </w:tcPr>
          <w:p w14:paraId="18B74B0B" w14:textId="34CB0FC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38.85%</w:t>
            </w:r>
          </w:p>
        </w:tc>
        <w:tc>
          <w:tcPr>
            <w:tcW w:w="424" w:type="pct"/>
            <w:noWrap/>
            <w:hideMark/>
          </w:tcPr>
          <w:p w14:paraId="4C0FA596" w14:textId="72D2B6A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F504AC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ABADD0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DBF861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78884B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B5912B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32FB7F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8B1757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48D124CE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6C908B4D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282</w:t>
            </w:r>
          </w:p>
        </w:tc>
        <w:tc>
          <w:tcPr>
            <w:tcW w:w="424" w:type="pct"/>
            <w:gridSpan w:val="2"/>
          </w:tcPr>
          <w:p w14:paraId="70B4256B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F4FF194" w14:textId="29A316F3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03CF4B9" w14:textId="4AC69506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D85187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C34C34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F343FF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286403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L282S</w:t>
            </w:r>
          </w:p>
        </w:tc>
        <w:tc>
          <w:tcPr>
            <w:tcW w:w="424" w:type="pct"/>
            <w:noWrap/>
            <w:hideMark/>
          </w:tcPr>
          <w:p w14:paraId="635A703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7.00%</w:t>
            </w:r>
          </w:p>
        </w:tc>
        <w:tc>
          <w:tcPr>
            <w:tcW w:w="424" w:type="pct"/>
            <w:noWrap/>
            <w:hideMark/>
          </w:tcPr>
          <w:p w14:paraId="1F90FAC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7F2631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6D4B3AB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A7DC170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89</w:t>
            </w:r>
          </w:p>
        </w:tc>
        <w:tc>
          <w:tcPr>
            <w:tcW w:w="424" w:type="pct"/>
            <w:gridSpan w:val="2"/>
          </w:tcPr>
          <w:p w14:paraId="57363061" w14:textId="6D2934E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289T</w:t>
            </w:r>
          </w:p>
        </w:tc>
        <w:tc>
          <w:tcPr>
            <w:tcW w:w="424" w:type="pct"/>
            <w:gridSpan w:val="2"/>
          </w:tcPr>
          <w:p w14:paraId="333154A3" w14:textId="60E0B2E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49.75%</w:t>
            </w:r>
          </w:p>
        </w:tc>
        <w:tc>
          <w:tcPr>
            <w:tcW w:w="424" w:type="pct"/>
            <w:noWrap/>
            <w:hideMark/>
          </w:tcPr>
          <w:p w14:paraId="6572ADEB" w14:textId="78F391E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B86EE1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4D208F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8ADE8C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2C720D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C437AB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3C7E20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4637D43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6B6196EC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8FD8CB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89</w:t>
            </w:r>
          </w:p>
        </w:tc>
        <w:tc>
          <w:tcPr>
            <w:tcW w:w="424" w:type="pct"/>
            <w:gridSpan w:val="2"/>
          </w:tcPr>
          <w:p w14:paraId="507C8EC1" w14:textId="273BB30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289T</w:t>
            </w:r>
          </w:p>
        </w:tc>
        <w:tc>
          <w:tcPr>
            <w:tcW w:w="424" w:type="pct"/>
            <w:gridSpan w:val="2"/>
          </w:tcPr>
          <w:p w14:paraId="4813B312" w14:textId="384F604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2.03%</w:t>
            </w:r>
          </w:p>
        </w:tc>
        <w:tc>
          <w:tcPr>
            <w:tcW w:w="424" w:type="pct"/>
            <w:noWrap/>
            <w:hideMark/>
          </w:tcPr>
          <w:p w14:paraId="020C7ABD" w14:textId="0688C5AA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3CD5CD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21E815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75554F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FA8E6C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DA9A3A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FF8FFB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E76B74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58C00EA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19E7D92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lastRenderedPageBreak/>
              <w:t>292</w:t>
            </w:r>
          </w:p>
        </w:tc>
        <w:tc>
          <w:tcPr>
            <w:tcW w:w="424" w:type="pct"/>
            <w:gridSpan w:val="2"/>
          </w:tcPr>
          <w:p w14:paraId="47513963" w14:textId="582DEDC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T292K</w:t>
            </w:r>
          </w:p>
        </w:tc>
        <w:tc>
          <w:tcPr>
            <w:tcW w:w="424" w:type="pct"/>
            <w:gridSpan w:val="2"/>
          </w:tcPr>
          <w:p w14:paraId="6C8F9446" w14:textId="750868B3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1.08%</w:t>
            </w:r>
          </w:p>
        </w:tc>
        <w:tc>
          <w:tcPr>
            <w:tcW w:w="424" w:type="pct"/>
            <w:noWrap/>
            <w:hideMark/>
          </w:tcPr>
          <w:p w14:paraId="6E82FCCB" w14:textId="36C988BD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228DE1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EADA92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73FE32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8FB78F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25D3F8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E59F72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C6C65D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1129F28B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370BC4C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95</w:t>
            </w:r>
          </w:p>
        </w:tc>
        <w:tc>
          <w:tcPr>
            <w:tcW w:w="424" w:type="pct"/>
            <w:gridSpan w:val="2"/>
          </w:tcPr>
          <w:p w14:paraId="0DB89CE2" w14:textId="5EA580B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D295V</w:t>
            </w:r>
          </w:p>
        </w:tc>
        <w:tc>
          <w:tcPr>
            <w:tcW w:w="424" w:type="pct"/>
            <w:gridSpan w:val="2"/>
          </w:tcPr>
          <w:p w14:paraId="13DF67C8" w14:textId="0E4765F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0.45%</w:t>
            </w:r>
          </w:p>
        </w:tc>
        <w:tc>
          <w:tcPr>
            <w:tcW w:w="424" w:type="pct"/>
            <w:noWrap/>
            <w:hideMark/>
          </w:tcPr>
          <w:p w14:paraId="59891A33" w14:textId="5B38248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BBF05C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16CF76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C5CF8F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5C8434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EC98D9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54A172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665F9B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5E47AF5F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114A8B27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296</w:t>
            </w:r>
          </w:p>
        </w:tc>
        <w:tc>
          <w:tcPr>
            <w:tcW w:w="424" w:type="pct"/>
            <w:gridSpan w:val="2"/>
          </w:tcPr>
          <w:p w14:paraId="57AF9F96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0AFEEFC" w14:textId="7E673029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3C903AC" w14:textId="7C9D115C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19ED9A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2FB69A7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B4FC9E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F0074A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F87580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648AA9C" w14:textId="70A8CBD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</w:tcPr>
          <w:p w14:paraId="4CC5E0A3" w14:textId="504A32A5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4F8A2BD5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7F1FA766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296</w:t>
            </w:r>
          </w:p>
        </w:tc>
        <w:tc>
          <w:tcPr>
            <w:tcW w:w="424" w:type="pct"/>
            <w:gridSpan w:val="2"/>
          </w:tcPr>
          <w:p w14:paraId="58EFDB11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2A65FF86" w14:textId="078A1FBA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C65F6BA" w14:textId="686FF710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EB7356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571C538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4BCE81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E216F5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3B9F98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0A7B453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V296F</w:t>
            </w:r>
          </w:p>
        </w:tc>
        <w:tc>
          <w:tcPr>
            <w:tcW w:w="425" w:type="pct"/>
            <w:noWrap/>
            <w:hideMark/>
          </w:tcPr>
          <w:p w14:paraId="3CBD91A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66%</w:t>
            </w:r>
          </w:p>
        </w:tc>
      </w:tr>
      <w:tr w:rsidR="00F2616F" w:rsidRPr="00122F57" w14:paraId="693352ED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02C0601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99</w:t>
            </w:r>
          </w:p>
        </w:tc>
        <w:tc>
          <w:tcPr>
            <w:tcW w:w="424" w:type="pct"/>
            <w:gridSpan w:val="2"/>
          </w:tcPr>
          <w:p w14:paraId="068C2EF9" w14:textId="641F6FC6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Q299R</w:t>
            </w:r>
          </w:p>
        </w:tc>
        <w:tc>
          <w:tcPr>
            <w:tcW w:w="424" w:type="pct"/>
            <w:gridSpan w:val="2"/>
          </w:tcPr>
          <w:p w14:paraId="2F6D87E4" w14:textId="250FDDDE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55.62%</w:t>
            </w:r>
          </w:p>
        </w:tc>
        <w:tc>
          <w:tcPr>
            <w:tcW w:w="424" w:type="pct"/>
            <w:noWrap/>
            <w:hideMark/>
          </w:tcPr>
          <w:p w14:paraId="29337121" w14:textId="260881EF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587D4D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399A796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631377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929CD82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3BDE90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7A2054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Q299R</w:t>
            </w:r>
          </w:p>
        </w:tc>
        <w:tc>
          <w:tcPr>
            <w:tcW w:w="425" w:type="pct"/>
            <w:noWrap/>
            <w:hideMark/>
          </w:tcPr>
          <w:p w14:paraId="3DB1CDD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23%</w:t>
            </w:r>
          </w:p>
        </w:tc>
      </w:tr>
      <w:tr w:rsidR="00F2616F" w:rsidRPr="00122F57" w14:paraId="1BD6503C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71013E6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305</w:t>
            </w:r>
          </w:p>
        </w:tc>
        <w:tc>
          <w:tcPr>
            <w:tcW w:w="424" w:type="pct"/>
            <w:gridSpan w:val="2"/>
          </w:tcPr>
          <w:p w14:paraId="5ED9403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44A5D106" w14:textId="4AF2C76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7C44D0F" w14:textId="1802F60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0CD2FAA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</w:tcPr>
          <w:p w14:paraId="4851369B" w14:textId="20F34D82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6EA8ABB4" w14:textId="79A7444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57CFF89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080E81C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C5574E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0572AFF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0B06EFBB" w14:textId="77777777" w:rsidTr="004D1CF0">
        <w:trPr>
          <w:trHeight w:val="227"/>
        </w:trPr>
        <w:tc>
          <w:tcPr>
            <w:tcW w:w="757" w:type="pct"/>
            <w:noWrap/>
            <w:hideMark/>
          </w:tcPr>
          <w:p w14:paraId="07D0C0A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(+3)</w:t>
            </w:r>
          </w:p>
        </w:tc>
        <w:tc>
          <w:tcPr>
            <w:tcW w:w="424" w:type="pct"/>
            <w:gridSpan w:val="2"/>
          </w:tcPr>
          <w:p w14:paraId="33D2F9C4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877FC98" w14:textId="4F8170D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6E7C6D22" w14:textId="2850A288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3673ABB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</w:tcPr>
          <w:p w14:paraId="36369D73" w14:textId="1F2A643B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</w:tcPr>
          <w:p w14:paraId="6843170C" w14:textId="699331A4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70D81221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C3C75F9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2686A035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15BCE76D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  <w:tr w:rsidR="00F2616F" w:rsidRPr="00122F57" w14:paraId="44D2FDEF" w14:textId="77777777" w:rsidTr="00F2616F">
        <w:trPr>
          <w:trHeight w:val="227"/>
        </w:trPr>
        <w:tc>
          <w:tcPr>
            <w:tcW w:w="757" w:type="pct"/>
            <w:noWrap/>
            <w:hideMark/>
          </w:tcPr>
          <w:p w14:paraId="24279614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(+4)</w:t>
            </w:r>
          </w:p>
        </w:tc>
        <w:tc>
          <w:tcPr>
            <w:tcW w:w="424" w:type="pct"/>
            <w:gridSpan w:val="2"/>
          </w:tcPr>
          <w:p w14:paraId="77F6A66C" w14:textId="77777777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gridSpan w:val="2"/>
          </w:tcPr>
          <w:p w14:paraId="304FA850" w14:textId="3FC4B23D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1DB53923" w14:textId="6E222E1B" w:rsidR="00F2616F" w:rsidRPr="00122F57" w:rsidRDefault="00F2616F" w:rsidP="00F2616F">
            <w:pPr>
              <w:spacing w:line="360" w:lineRule="auto"/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C5DAC36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74FBC524" w14:textId="77777777" w:rsidR="00F2616F" w:rsidRPr="00122F57" w:rsidRDefault="00F2616F" w:rsidP="00F2616F">
            <w:pPr>
              <w:spacing w:line="360" w:lineRule="auto"/>
              <w:jc w:val="center"/>
              <w:rPr>
                <w:bCs/>
                <w:sz w:val="18"/>
                <w:szCs w:val="14"/>
              </w:rPr>
            </w:pPr>
            <w:r w:rsidRPr="00122F57">
              <w:rPr>
                <w:bCs/>
                <w:sz w:val="18"/>
                <w:szCs w:val="14"/>
              </w:rPr>
              <w:t>K(+4)T</w:t>
            </w:r>
          </w:p>
        </w:tc>
        <w:tc>
          <w:tcPr>
            <w:tcW w:w="424" w:type="pct"/>
            <w:noWrap/>
            <w:hideMark/>
          </w:tcPr>
          <w:p w14:paraId="79C6E27F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  <w:r w:rsidRPr="00122F57">
              <w:rPr>
                <w:sz w:val="18"/>
                <w:szCs w:val="14"/>
              </w:rPr>
              <w:t>9.58%</w:t>
            </w:r>
          </w:p>
        </w:tc>
        <w:tc>
          <w:tcPr>
            <w:tcW w:w="424" w:type="pct"/>
            <w:noWrap/>
            <w:hideMark/>
          </w:tcPr>
          <w:p w14:paraId="5DEC1C0B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45FCC037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4" w:type="pct"/>
            <w:noWrap/>
            <w:hideMark/>
          </w:tcPr>
          <w:p w14:paraId="0C66DF3E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  <w:tc>
          <w:tcPr>
            <w:tcW w:w="425" w:type="pct"/>
            <w:noWrap/>
            <w:hideMark/>
          </w:tcPr>
          <w:p w14:paraId="618EF828" w14:textId="77777777" w:rsidR="00F2616F" w:rsidRPr="00122F57" w:rsidRDefault="00F2616F" w:rsidP="00F2616F">
            <w:pPr>
              <w:spacing w:line="360" w:lineRule="auto"/>
              <w:jc w:val="center"/>
              <w:rPr>
                <w:sz w:val="18"/>
                <w:szCs w:val="14"/>
              </w:rPr>
            </w:pPr>
          </w:p>
        </w:tc>
      </w:tr>
    </w:tbl>
    <w:p w14:paraId="6DFEAB71" w14:textId="1C868008" w:rsidR="00E4169F" w:rsidRPr="007C12CF" w:rsidRDefault="005D3A48" w:rsidP="000823D1">
      <w:pPr>
        <w:pStyle w:val="DOI"/>
        <w:jc w:val="both"/>
        <w:rPr>
          <w:lang w:val="en-GB"/>
        </w:rPr>
      </w:pPr>
      <w:r>
        <w:rPr>
          <w:b/>
          <w:lang w:val="en-GB"/>
        </w:rPr>
        <w:t>S4</w:t>
      </w:r>
      <w:r w:rsidR="002D1601">
        <w:rPr>
          <w:b/>
          <w:lang w:val="en-GB"/>
        </w:rPr>
        <w:t xml:space="preserve"> Table</w:t>
      </w:r>
      <w:r w:rsidR="00E4169F" w:rsidRPr="007A5FB4">
        <w:rPr>
          <w:b/>
          <w:lang w:val="en-GB"/>
        </w:rPr>
        <w:t xml:space="preserve">. Retrieved mutations from selection experiments and Nanopore sequencing coverage in </w:t>
      </w:r>
      <w:r w:rsidR="00F8295F">
        <w:rPr>
          <w:b/>
          <w:lang w:val="en-GB"/>
        </w:rPr>
        <w:t>percentage (</w:t>
      </w:r>
      <w:r w:rsidR="00E4169F" w:rsidRPr="007A5FB4">
        <w:rPr>
          <w:b/>
          <w:lang w:val="en-GB"/>
        </w:rPr>
        <w:t>%</w:t>
      </w:r>
      <w:r w:rsidR="00F8295F">
        <w:rPr>
          <w:b/>
          <w:lang w:val="en-GB"/>
        </w:rPr>
        <w:t>)</w:t>
      </w:r>
      <w:r w:rsidR="00E4169F" w:rsidRPr="007A5FB4">
        <w:rPr>
          <w:lang w:val="en-GB"/>
        </w:rPr>
        <w:t>. Table displaying all the retrieved mutations from different VSV-M</w:t>
      </w:r>
      <w:r w:rsidR="00E4169F" w:rsidRPr="007A5FB4">
        <w:rPr>
          <w:vertAlign w:val="superscript"/>
          <w:lang w:val="en-GB"/>
        </w:rPr>
        <w:t>pro</w:t>
      </w:r>
      <w:r w:rsidR="00E4169F" w:rsidRPr="007A5FB4">
        <w:rPr>
          <w:lang w:val="en-GB"/>
        </w:rPr>
        <w:t xml:space="preserve"> variants used: VSV-O/A206T-M</w:t>
      </w:r>
      <w:r w:rsidR="00E4169F" w:rsidRPr="007A5FB4">
        <w:rPr>
          <w:vertAlign w:val="superscript"/>
          <w:lang w:val="en-GB"/>
        </w:rPr>
        <w:t>pro</w:t>
      </w:r>
      <w:r w:rsidR="00E4169F" w:rsidRPr="007A5FB4">
        <w:rPr>
          <w:lang w:val="en-GB"/>
        </w:rPr>
        <w:t>, VSV-Omicron-M</w:t>
      </w:r>
      <w:r w:rsidR="00E4169F" w:rsidRPr="007A5FB4">
        <w:rPr>
          <w:vertAlign w:val="superscript"/>
          <w:lang w:val="en-GB"/>
        </w:rPr>
        <w:t>pro</w:t>
      </w:r>
      <w:r w:rsidR="00E4169F" w:rsidRPr="007A5FB4">
        <w:rPr>
          <w:lang w:val="en-GB"/>
        </w:rPr>
        <w:t>, VSV-L167F-M</w:t>
      </w:r>
      <w:r w:rsidR="00E4169F" w:rsidRPr="007A5FB4">
        <w:rPr>
          <w:vertAlign w:val="superscript"/>
          <w:lang w:val="en-GB"/>
        </w:rPr>
        <w:t>pro</w:t>
      </w:r>
      <w:r w:rsidR="00E4169F" w:rsidRPr="007A5FB4">
        <w:rPr>
          <w:lang w:val="en-GB"/>
        </w:rPr>
        <w:t>, VSV-L167F/P168S-M</w:t>
      </w:r>
      <w:r w:rsidR="00E4169F" w:rsidRPr="007A5FB4">
        <w:rPr>
          <w:vertAlign w:val="superscript"/>
          <w:lang w:val="en-GB"/>
        </w:rPr>
        <w:t>pro</w:t>
      </w:r>
      <w:r w:rsidR="00E4169F" w:rsidRPr="007A5FB4">
        <w:rPr>
          <w:lang w:val="en-GB"/>
        </w:rPr>
        <w:t xml:space="preserve"> and VSV-L167F/F305L-M</w:t>
      </w:r>
      <w:r w:rsidR="00E4169F" w:rsidRPr="007A5FB4">
        <w:rPr>
          <w:vertAlign w:val="superscript"/>
          <w:lang w:val="en-GB"/>
        </w:rPr>
        <w:t>pro</w:t>
      </w:r>
      <w:r w:rsidR="00E4169F" w:rsidRPr="007A5FB4">
        <w:rPr>
          <w:lang w:val="en-GB"/>
        </w:rPr>
        <w:t>. For each substitution, the coverage (in percentage) is reported on its right.</w:t>
      </w:r>
      <w:r w:rsidR="004D1CF0">
        <w:rPr>
          <w:lang w:val="en-GB"/>
        </w:rPr>
        <w:t xml:space="preserve"> </w:t>
      </w:r>
    </w:p>
    <w:p w14:paraId="5E04032A" w14:textId="77777777" w:rsidR="007B530A" w:rsidRDefault="007B530A"/>
    <w:sectPr w:rsidR="007B530A" w:rsidSect="00BB4414">
      <w:footerReference w:type="default" r:id="rId8"/>
      <w:footerReference w:type="first" r:id="rId9"/>
      <w:pgSz w:w="12240" w:h="15840" w:code="1"/>
      <w:pgMar w:top="1417" w:right="1417" w:bottom="1134" w:left="1417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4E81DE" w14:textId="77777777" w:rsidR="003F048F" w:rsidRDefault="003F048F" w:rsidP="002655D4">
      <w:pPr>
        <w:spacing w:line="240" w:lineRule="auto"/>
      </w:pPr>
      <w:r>
        <w:separator/>
      </w:r>
    </w:p>
  </w:endnote>
  <w:endnote w:type="continuationSeparator" w:id="0">
    <w:p w14:paraId="3F5A716C" w14:textId="77777777" w:rsidR="003F048F" w:rsidRDefault="003F048F" w:rsidP="002655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CB156" w14:textId="4DF66A15" w:rsidR="007D44D9" w:rsidRPr="00C61453" w:rsidRDefault="007D44D9">
    <w:pPr>
      <w:pStyle w:val="Footer"/>
      <w:jc w:val="center"/>
      <w:rPr>
        <w:caps/>
        <w:noProof/>
      </w:rPr>
    </w:pPr>
    <w:r w:rsidRPr="00C61453">
      <w:rPr>
        <w:caps/>
      </w:rPr>
      <w:fldChar w:fldCharType="begin"/>
    </w:r>
    <w:r w:rsidRPr="00C61453">
      <w:rPr>
        <w:caps/>
      </w:rPr>
      <w:instrText xml:space="preserve"> PAGE   \* MERGEFORMAT </w:instrText>
    </w:r>
    <w:r w:rsidRPr="00C61453">
      <w:rPr>
        <w:caps/>
      </w:rPr>
      <w:fldChar w:fldCharType="separate"/>
    </w:r>
    <w:r w:rsidR="005E31F2">
      <w:rPr>
        <w:caps/>
        <w:noProof/>
      </w:rPr>
      <w:t>21</w:t>
    </w:r>
    <w:r w:rsidRPr="00C61453">
      <w:rPr>
        <w:caps/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20B55" w14:textId="715FD09C" w:rsidR="007D44D9" w:rsidRDefault="007D44D9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5E31F2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4FD9A48E" w14:textId="77777777" w:rsidR="007D44D9" w:rsidRDefault="007D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F8767" w14:textId="77777777" w:rsidR="003F048F" w:rsidRDefault="003F048F" w:rsidP="002655D4">
      <w:pPr>
        <w:spacing w:line="240" w:lineRule="auto"/>
      </w:pPr>
      <w:r>
        <w:separator/>
      </w:r>
    </w:p>
  </w:footnote>
  <w:footnote w:type="continuationSeparator" w:id="0">
    <w:p w14:paraId="1D676D70" w14:textId="77777777" w:rsidR="003F048F" w:rsidRDefault="003F048F" w:rsidP="002655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E8F444C"/>
    <w:multiLevelType w:val="multilevel"/>
    <w:tmpl w:val="D598E21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1262D8E"/>
    <w:multiLevelType w:val="hybridMultilevel"/>
    <w:tmpl w:val="07548E46"/>
    <w:lvl w:ilvl="0" w:tplc="0C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FF249C"/>
    <w:multiLevelType w:val="hybridMultilevel"/>
    <w:tmpl w:val="993896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670CD1"/>
    <w:multiLevelType w:val="hybridMultilevel"/>
    <w:tmpl w:val="BF3C13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755167">
    <w:abstractNumId w:val="12"/>
  </w:num>
  <w:num w:numId="2" w16cid:durableId="1822959382">
    <w:abstractNumId w:val="9"/>
  </w:num>
  <w:num w:numId="3" w16cid:durableId="1629360335">
    <w:abstractNumId w:val="7"/>
  </w:num>
  <w:num w:numId="4" w16cid:durableId="1876039586">
    <w:abstractNumId w:val="6"/>
  </w:num>
  <w:num w:numId="5" w16cid:durableId="366760153">
    <w:abstractNumId w:val="5"/>
  </w:num>
  <w:num w:numId="6" w16cid:durableId="1071806404">
    <w:abstractNumId w:val="4"/>
  </w:num>
  <w:num w:numId="7" w16cid:durableId="2005861167">
    <w:abstractNumId w:val="8"/>
  </w:num>
  <w:num w:numId="8" w16cid:durableId="1622221367">
    <w:abstractNumId w:val="3"/>
  </w:num>
  <w:num w:numId="9" w16cid:durableId="1782257125">
    <w:abstractNumId w:val="2"/>
  </w:num>
  <w:num w:numId="10" w16cid:durableId="1295865978">
    <w:abstractNumId w:val="1"/>
  </w:num>
  <w:num w:numId="11" w16cid:durableId="120002535">
    <w:abstractNumId w:val="0"/>
  </w:num>
  <w:num w:numId="12" w16cid:durableId="337663289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593970635">
    <w:abstractNumId w:val="13"/>
  </w:num>
  <w:num w:numId="14" w16cid:durableId="1935043457">
    <w:abstractNumId w:val="11"/>
  </w:num>
  <w:num w:numId="15" w16cid:durableId="302588691">
    <w:abstractNumId w:val="14"/>
  </w:num>
  <w:num w:numId="16" w16cid:durableId="2019654598">
    <w:abstractNumId w:val="16"/>
  </w:num>
  <w:num w:numId="17" w16cid:durableId="840658378">
    <w:abstractNumId w:val="15"/>
  </w:num>
  <w:num w:numId="18" w16cid:durableId="1568881117">
    <w:abstractNumId w:val="11"/>
  </w:num>
  <w:num w:numId="19" w16cid:durableId="1336571706">
    <w:abstractNumId w:val="11"/>
  </w:num>
  <w:num w:numId="20" w16cid:durableId="414975688">
    <w:abstractNumId w:val="11"/>
  </w:num>
  <w:num w:numId="21" w16cid:durableId="749934931">
    <w:abstractNumId w:val="11"/>
  </w:num>
  <w:num w:numId="22" w16cid:durableId="1259943761">
    <w:abstractNumId w:val="11"/>
  </w:num>
  <w:num w:numId="23" w16cid:durableId="251163369">
    <w:abstractNumId w:val="11"/>
  </w:num>
  <w:num w:numId="24" w16cid:durableId="3263227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900"/>
    <w:rsid w:val="00000C30"/>
    <w:rsid w:val="00001514"/>
    <w:rsid w:val="000015FD"/>
    <w:rsid w:val="00002264"/>
    <w:rsid w:val="0000470F"/>
    <w:rsid w:val="00004EE0"/>
    <w:rsid w:val="0000516F"/>
    <w:rsid w:val="00010897"/>
    <w:rsid w:val="00010EA0"/>
    <w:rsid w:val="000115BD"/>
    <w:rsid w:val="00012C45"/>
    <w:rsid w:val="000150A0"/>
    <w:rsid w:val="000231E5"/>
    <w:rsid w:val="0002472B"/>
    <w:rsid w:val="00026C50"/>
    <w:rsid w:val="000271D4"/>
    <w:rsid w:val="00031F9C"/>
    <w:rsid w:val="0003239E"/>
    <w:rsid w:val="00033F9C"/>
    <w:rsid w:val="00037D5F"/>
    <w:rsid w:val="000404AB"/>
    <w:rsid w:val="00040B4B"/>
    <w:rsid w:val="00041FCC"/>
    <w:rsid w:val="000422A2"/>
    <w:rsid w:val="00042610"/>
    <w:rsid w:val="00043134"/>
    <w:rsid w:val="00045370"/>
    <w:rsid w:val="00045F8C"/>
    <w:rsid w:val="00046377"/>
    <w:rsid w:val="00050054"/>
    <w:rsid w:val="00050CB6"/>
    <w:rsid w:val="00053AB9"/>
    <w:rsid w:val="00053E9D"/>
    <w:rsid w:val="00060A99"/>
    <w:rsid w:val="00060AD2"/>
    <w:rsid w:val="00062217"/>
    <w:rsid w:val="000627F2"/>
    <w:rsid w:val="00063349"/>
    <w:rsid w:val="00064E0C"/>
    <w:rsid w:val="0006594C"/>
    <w:rsid w:val="000671D8"/>
    <w:rsid w:val="00067785"/>
    <w:rsid w:val="00067A23"/>
    <w:rsid w:val="00071147"/>
    <w:rsid w:val="000729F3"/>
    <w:rsid w:val="00074363"/>
    <w:rsid w:val="000823D1"/>
    <w:rsid w:val="000825E2"/>
    <w:rsid w:val="000828FA"/>
    <w:rsid w:val="00083721"/>
    <w:rsid w:val="00083727"/>
    <w:rsid w:val="00083B3E"/>
    <w:rsid w:val="00087361"/>
    <w:rsid w:val="00087437"/>
    <w:rsid w:val="00090025"/>
    <w:rsid w:val="00091892"/>
    <w:rsid w:val="00091DBF"/>
    <w:rsid w:val="00092801"/>
    <w:rsid w:val="00092E2E"/>
    <w:rsid w:val="00094118"/>
    <w:rsid w:val="00095F53"/>
    <w:rsid w:val="00096D6D"/>
    <w:rsid w:val="000A176D"/>
    <w:rsid w:val="000A371C"/>
    <w:rsid w:val="000A3C0B"/>
    <w:rsid w:val="000A50DD"/>
    <w:rsid w:val="000B31CE"/>
    <w:rsid w:val="000B5C00"/>
    <w:rsid w:val="000C2C78"/>
    <w:rsid w:val="000C4B07"/>
    <w:rsid w:val="000C681C"/>
    <w:rsid w:val="000D0E5C"/>
    <w:rsid w:val="000D1360"/>
    <w:rsid w:val="000D1C0A"/>
    <w:rsid w:val="000D46C5"/>
    <w:rsid w:val="000D5116"/>
    <w:rsid w:val="000D647D"/>
    <w:rsid w:val="000E0911"/>
    <w:rsid w:val="000E4737"/>
    <w:rsid w:val="000E55E8"/>
    <w:rsid w:val="000E5B78"/>
    <w:rsid w:val="000E6FD4"/>
    <w:rsid w:val="000F2DFA"/>
    <w:rsid w:val="000F41AB"/>
    <w:rsid w:val="000F7676"/>
    <w:rsid w:val="000F788B"/>
    <w:rsid w:val="0010092C"/>
    <w:rsid w:val="00100D12"/>
    <w:rsid w:val="00103C8A"/>
    <w:rsid w:val="00104B42"/>
    <w:rsid w:val="00110FE3"/>
    <w:rsid w:val="00111E15"/>
    <w:rsid w:val="00111FD5"/>
    <w:rsid w:val="00114423"/>
    <w:rsid w:val="00114812"/>
    <w:rsid w:val="0011537F"/>
    <w:rsid w:val="00116FBD"/>
    <w:rsid w:val="00117A02"/>
    <w:rsid w:val="00125331"/>
    <w:rsid w:val="0012692C"/>
    <w:rsid w:val="00127953"/>
    <w:rsid w:val="00132ADF"/>
    <w:rsid w:val="00132C0A"/>
    <w:rsid w:val="00133102"/>
    <w:rsid w:val="00134FFC"/>
    <w:rsid w:val="00136E5D"/>
    <w:rsid w:val="00141378"/>
    <w:rsid w:val="00141862"/>
    <w:rsid w:val="00143869"/>
    <w:rsid w:val="00150BFB"/>
    <w:rsid w:val="00151D08"/>
    <w:rsid w:val="00152A1E"/>
    <w:rsid w:val="00152BBC"/>
    <w:rsid w:val="00153606"/>
    <w:rsid w:val="001542C6"/>
    <w:rsid w:val="001551CE"/>
    <w:rsid w:val="00161162"/>
    <w:rsid w:val="00162D33"/>
    <w:rsid w:val="0016387F"/>
    <w:rsid w:val="0016626C"/>
    <w:rsid w:val="00166F23"/>
    <w:rsid w:val="001703B3"/>
    <w:rsid w:val="00173AEB"/>
    <w:rsid w:val="001740CE"/>
    <w:rsid w:val="001742FB"/>
    <w:rsid w:val="001756F2"/>
    <w:rsid w:val="00177440"/>
    <w:rsid w:val="00181C31"/>
    <w:rsid w:val="001826C7"/>
    <w:rsid w:val="001827BD"/>
    <w:rsid w:val="00184CED"/>
    <w:rsid w:val="00186106"/>
    <w:rsid w:val="00186B5D"/>
    <w:rsid w:val="00186CC4"/>
    <w:rsid w:val="0019017F"/>
    <w:rsid w:val="00192DB3"/>
    <w:rsid w:val="00192E69"/>
    <w:rsid w:val="00193BC0"/>
    <w:rsid w:val="00194759"/>
    <w:rsid w:val="00194D3F"/>
    <w:rsid w:val="001970FB"/>
    <w:rsid w:val="00197BC9"/>
    <w:rsid w:val="001A1B7F"/>
    <w:rsid w:val="001A3AC9"/>
    <w:rsid w:val="001A47B7"/>
    <w:rsid w:val="001A71BB"/>
    <w:rsid w:val="001A7744"/>
    <w:rsid w:val="001B0945"/>
    <w:rsid w:val="001B0BD7"/>
    <w:rsid w:val="001B1455"/>
    <w:rsid w:val="001B2344"/>
    <w:rsid w:val="001B69CE"/>
    <w:rsid w:val="001C4598"/>
    <w:rsid w:val="001C4BD4"/>
    <w:rsid w:val="001C70AF"/>
    <w:rsid w:val="001D2929"/>
    <w:rsid w:val="001D4B4E"/>
    <w:rsid w:val="001D56D5"/>
    <w:rsid w:val="001D5965"/>
    <w:rsid w:val="001E032A"/>
    <w:rsid w:val="001E769E"/>
    <w:rsid w:val="001F00C7"/>
    <w:rsid w:val="001F57BF"/>
    <w:rsid w:val="00202639"/>
    <w:rsid w:val="002030AE"/>
    <w:rsid w:val="002034D1"/>
    <w:rsid w:val="00204A08"/>
    <w:rsid w:val="00204C1E"/>
    <w:rsid w:val="00206282"/>
    <w:rsid w:val="00206688"/>
    <w:rsid w:val="0021333B"/>
    <w:rsid w:val="002142DB"/>
    <w:rsid w:val="00216974"/>
    <w:rsid w:val="00216BC2"/>
    <w:rsid w:val="00217D54"/>
    <w:rsid w:val="0022009D"/>
    <w:rsid w:val="00231D5D"/>
    <w:rsid w:val="00233DAC"/>
    <w:rsid w:val="0024060C"/>
    <w:rsid w:val="002423C8"/>
    <w:rsid w:val="0024467F"/>
    <w:rsid w:val="00244703"/>
    <w:rsid w:val="00244B72"/>
    <w:rsid w:val="00244BDC"/>
    <w:rsid w:val="00247D5D"/>
    <w:rsid w:val="00250350"/>
    <w:rsid w:val="0025104E"/>
    <w:rsid w:val="00254C06"/>
    <w:rsid w:val="00263DAD"/>
    <w:rsid w:val="002655D4"/>
    <w:rsid w:val="002662D7"/>
    <w:rsid w:val="00271C55"/>
    <w:rsid w:val="00272BD2"/>
    <w:rsid w:val="002753BE"/>
    <w:rsid w:val="00282455"/>
    <w:rsid w:val="0028482E"/>
    <w:rsid w:val="00287CDF"/>
    <w:rsid w:val="00287DE0"/>
    <w:rsid w:val="00291848"/>
    <w:rsid w:val="00291DA7"/>
    <w:rsid w:val="00291DCD"/>
    <w:rsid w:val="00297C09"/>
    <w:rsid w:val="002A12E8"/>
    <w:rsid w:val="002A2C8F"/>
    <w:rsid w:val="002A2D21"/>
    <w:rsid w:val="002A3060"/>
    <w:rsid w:val="002A462B"/>
    <w:rsid w:val="002A5A1D"/>
    <w:rsid w:val="002A60D8"/>
    <w:rsid w:val="002A7BBD"/>
    <w:rsid w:val="002B0CBC"/>
    <w:rsid w:val="002B1767"/>
    <w:rsid w:val="002B3588"/>
    <w:rsid w:val="002C05BD"/>
    <w:rsid w:val="002C0865"/>
    <w:rsid w:val="002C0F93"/>
    <w:rsid w:val="002C561F"/>
    <w:rsid w:val="002C7CF0"/>
    <w:rsid w:val="002D1111"/>
    <w:rsid w:val="002D1601"/>
    <w:rsid w:val="002D1E81"/>
    <w:rsid w:val="002D22C2"/>
    <w:rsid w:val="002E06E0"/>
    <w:rsid w:val="002E2C4F"/>
    <w:rsid w:val="002E5568"/>
    <w:rsid w:val="002E6E2C"/>
    <w:rsid w:val="002F3FF8"/>
    <w:rsid w:val="002F4266"/>
    <w:rsid w:val="002F46DD"/>
    <w:rsid w:val="002F5853"/>
    <w:rsid w:val="002F62BA"/>
    <w:rsid w:val="002F77F7"/>
    <w:rsid w:val="003000CB"/>
    <w:rsid w:val="00300259"/>
    <w:rsid w:val="00301B22"/>
    <w:rsid w:val="00303371"/>
    <w:rsid w:val="003045B6"/>
    <w:rsid w:val="00304908"/>
    <w:rsid w:val="0030669B"/>
    <w:rsid w:val="00307581"/>
    <w:rsid w:val="00307582"/>
    <w:rsid w:val="00311307"/>
    <w:rsid w:val="003129EB"/>
    <w:rsid w:val="00313B1C"/>
    <w:rsid w:val="003237AF"/>
    <w:rsid w:val="00324478"/>
    <w:rsid w:val="00324AF6"/>
    <w:rsid w:val="003259B5"/>
    <w:rsid w:val="003314F0"/>
    <w:rsid w:val="00331BB2"/>
    <w:rsid w:val="00334877"/>
    <w:rsid w:val="00334E13"/>
    <w:rsid w:val="00334F35"/>
    <w:rsid w:val="00340EBA"/>
    <w:rsid w:val="00341213"/>
    <w:rsid w:val="00343664"/>
    <w:rsid w:val="00343B84"/>
    <w:rsid w:val="003468D2"/>
    <w:rsid w:val="00352864"/>
    <w:rsid w:val="003538BC"/>
    <w:rsid w:val="00360954"/>
    <w:rsid w:val="00366F22"/>
    <w:rsid w:val="00370A96"/>
    <w:rsid w:val="00371BCB"/>
    <w:rsid w:val="00373A83"/>
    <w:rsid w:val="003741DF"/>
    <w:rsid w:val="00375E85"/>
    <w:rsid w:val="0037652F"/>
    <w:rsid w:val="00376F16"/>
    <w:rsid w:val="003773CF"/>
    <w:rsid w:val="00381ACD"/>
    <w:rsid w:val="00384FB2"/>
    <w:rsid w:val="00385448"/>
    <w:rsid w:val="00385891"/>
    <w:rsid w:val="00386C70"/>
    <w:rsid w:val="00387279"/>
    <w:rsid w:val="00392A53"/>
    <w:rsid w:val="00394EDD"/>
    <w:rsid w:val="00395683"/>
    <w:rsid w:val="003A039B"/>
    <w:rsid w:val="003A1353"/>
    <w:rsid w:val="003A2522"/>
    <w:rsid w:val="003A2786"/>
    <w:rsid w:val="003A5CFA"/>
    <w:rsid w:val="003B0B7A"/>
    <w:rsid w:val="003B18A0"/>
    <w:rsid w:val="003B32DD"/>
    <w:rsid w:val="003B5368"/>
    <w:rsid w:val="003B667B"/>
    <w:rsid w:val="003B785C"/>
    <w:rsid w:val="003C05F5"/>
    <w:rsid w:val="003C3530"/>
    <w:rsid w:val="003C3B03"/>
    <w:rsid w:val="003C5E0A"/>
    <w:rsid w:val="003C6E28"/>
    <w:rsid w:val="003D1403"/>
    <w:rsid w:val="003D2385"/>
    <w:rsid w:val="003D3E8E"/>
    <w:rsid w:val="003E3679"/>
    <w:rsid w:val="003E49E6"/>
    <w:rsid w:val="003E5CAB"/>
    <w:rsid w:val="003E691D"/>
    <w:rsid w:val="003F048F"/>
    <w:rsid w:val="003F3E36"/>
    <w:rsid w:val="003F738E"/>
    <w:rsid w:val="0040048E"/>
    <w:rsid w:val="00400E9A"/>
    <w:rsid w:val="00403AE5"/>
    <w:rsid w:val="0040491C"/>
    <w:rsid w:val="00404A96"/>
    <w:rsid w:val="00406F34"/>
    <w:rsid w:val="00411A37"/>
    <w:rsid w:val="0041378A"/>
    <w:rsid w:val="00414299"/>
    <w:rsid w:val="004164F5"/>
    <w:rsid w:val="00416A68"/>
    <w:rsid w:val="00416C2C"/>
    <w:rsid w:val="004216E4"/>
    <w:rsid w:val="00421702"/>
    <w:rsid w:val="004217CB"/>
    <w:rsid w:val="0042591D"/>
    <w:rsid w:val="00425DCF"/>
    <w:rsid w:val="004311FA"/>
    <w:rsid w:val="0043131F"/>
    <w:rsid w:val="004367F1"/>
    <w:rsid w:val="00440484"/>
    <w:rsid w:val="00442290"/>
    <w:rsid w:val="00443C3D"/>
    <w:rsid w:val="0044442E"/>
    <w:rsid w:val="00447FC8"/>
    <w:rsid w:val="00453841"/>
    <w:rsid w:val="00453E01"/>
    <w:rsid w:val="00454C28"/>
    <w:rsid w:val="00455BB1"/>
    <w:rsid w:val="00456A26"/>
    <w:rsid w:val="00457D6F"/>
    <w:rsid w:val="004623AE"/>
    <w:rsid w:val="00462C31"/>
    <w:rsid w:val="00466E7A"/>
    <w:rsid w:val="00470FFB"/>
    <w:rsid w:val="00473DA7"/>
    <w:rsid w:val="00473E05"/>
    <w:rsid w:val="0047469F"/>
    <w:rsid w:val="0047524E"/>
    <w:rsid w:val="00475A5B"/>
    <w:rsid w:val="004825B4"/>
    <w:rsid w:val="00487B83"/>
    <w:rsid w:val="00491632"/>
    <w:rsid w:val="00491E67"/>
    <w:rsid w:val="0049250C"/>
    <w:rsid w:val="004952CC"/>
    <w:rsid w:val="004955D0"/>
    <w:rsid w:val="00496826"/>
    <w:rsid w:val="004A037E"/>
    <w:rsid w:val="004A1128"/>
    <w:rsid w:val="004A380B"/>
    <w:rsid w:val="004A593B"/>
    <w:rsid w:val="004A629F"/>
    <w:rsid w:val="004B1750"/>
    <w:rsid w:val="004B2992"/>
    <w:rsid w:val="004B44EC"/>
    <w:rsid w:val="004B72F1"/>
    <w:rsid w:val="004C073A"/>
    <w:rsid w:val="004C18F6"/>
    <w:rsid w:val="004C2A92"/>
    <w:rsid w:val="004C2E1C"/>
    <w:rsid w:val="004C3618"/>
    <w:rsid w:val="004C3A26"/>
    <w:rsid w:val="004C56A6"/>
    <w:rsid w:val="004C6C58"/>
    <w:rsid w:val="004C7E83"/>
    <w:rsid w:val="004D0E58"/>
    <w:rsid w:val="004D1CF0"/>
    <w:rsid w:val="004D1EBD"/>
    <w:rsid w:val="004D6193"/>
    <w:rsid w:val="004D65DA"/>
    <w:rsid w:val="004D7BB8"/>
    <w:rsid w:val="004E2A5C"/>
    <w:rsid w:val="004E317B"/>
    <w:rsid w:val="004E3C92"/>
    <w:rsid w:val="004E54FE"/>
    <w:rsid w:val="004E776E"/>
    <w:rsid w:val="004F02BA"/>
    <w:rsid w:val="004F0493"/>
    <w:rsid w:val="004F15A2"/>
    <w:rsid w:val="004F2FC1"/>
    <w:rsid w:val="004F3E30"/>
    <w:rsid w:val="004F45D6"/>
    <w:rsid w:val="005003EA"/>
    <w:rsid w:val="0050161B"/>
    <w:rsid w:val="00501F71"/>
    <w:rsid w:val="005043A8"/>
    <w:rsid w:val="005047C5"/>
    <w:rsid w:val="00506036"/>
    <w:rsid w:val="005061B1"/>
    <w:rsid w:val="00506A93"/>
    <w:rsid w:val="00506AD3"/>
    <w:rsid w:val="00513F8F"/>
    <w:rsid w:val="00514D8B"/>
    <w:rsid w:val="00515571"/>
    <w:rsid w:val="00515D50"/>
    <w:rsid w:val="00516162"/>
    <w:rsid w:val="00516281"/>
    <w:rsid w:val="00517F20"/>
    <w:rsid w:val="00520E11"/>
    <w:rsid w:val="00521579"/>
    <w:rsid w:val="00522156"/>
    <w:rsid w:val="00524DA3"/>
    <w:rsid w:val="005269DC"/>
    <w:rsid w:val="00527531"/>
    <w:rsid w:val="005305D7"/>
    <w:rsid w:val="005322D0"/>
    <w:rsid w:val="0053486D"/>
    <w:rsid w:val="0053643A"/>
    <w:rsid w:val="00536676"/>
    <w:rsid w:val="00540384"/>
    <w:rsid w:val="00540788"/>
    <w:rsid w:val="00541EB4"/>
    <w:rsid w:val="00542DF8"/>
    <w:rsid w:val="00543C34"/>
    <w:rsid w:val="005448F6"/>
    <w:rsid w:val="00544CD4"/>
    <w:rsid w:val="00547862"/>
    <w:rsid w:val="005543A0"/>
    <w:rsid w:val="00555943"/>
    <w:rsid w:val="00556043"/>
    <w:rsid w:val="00556DAA"/>
    <w:rsid w:val="00557899"/>
    <w:rsid w:val="0057019D"/>
    <w:rsid w:val="00570692"/>
    <w:rsid w:val="00570A42"/>
    <w:rsid w:val="00571F81"/>
    <w:rsid w:val="00573D49"/>
    <w:rsid w:val="005764CE"/>
    <w:rsid w:val="00576BE3"/>
    <w:rsid w:val="00576C8F"/>
    <w:rsid w:val="00581FF0"/>
    <w:rsid w:val="00582626"/>
    <w:rsid w:val="00587430"/>
    <w:rsid w:val="00590992"/>
    <w:rsid w:val="00590C98"/>
    <w:rsid w:val="005925F3"/>
    <w:rsid w:val="0059405A"/>
    <w:rsid w:val="005942BE"/>
    <w:rsid w:val="00595D87"/>
    <w:rsid w:val="00597FF6"/>
    <w:rsid w:val="005A05F7"/>
    <w:rsid w:val="005A14B4"/>
    <w:rsid w:val="005A17A6"/>
    <w:rsid w:val="005A5F90"/>
    <w:rsid w:val="005A78D7"/>
    <w:rsid w:val="005B32D6"/>
    <w:rsid w:val="005B4121"/>
    <w:rsid w:val="005B4E86"/>
    <w:rsid w:val="005B7900"/>
    <w:rsid w:val="005C2E91"/>
    <w:rsid w:val="005C2FBC"/>
    <w:rsid w:val="005D0004"/>
    <w:rsid w:val="005D1A99"/>
    <w:rsid w:val="005D2E19"/>
    <w:rsid w:val="005D3470"/>
    <w:rsid w:val="005D3528"/>
    <w:rsid w:val="005D3A48"/>
    <w:rsid w:val="005D3A62"/>
    <w:rsid w:val="005D63EC"/>
    <w:rsid w:val="005D716E"/>
    <w:rsid w:val="005E055E"/>
    <w:rsid w:val="005E1DED"/>
    <w:rsid w:val="005E278A"/>
    <w:rsid w:val="005E31F2"/>
    <w:rsid w:val="005E6BCF"/>
    <w:rsid w:val="005E7121"/>
    <w:rsid w:val="005E736B"/>
    <w:rsid w:val="005F06FD"/>
    <w:rsid w:val="005F641A"/>
    <w:rsid w:val="005F6EA2"/>
    <w:rsid w:val="005F7A74"/>
    <w:rsid w:val="00603567"/>
    <w:rsid w:val="0060486B"/>
    <w:rsid w:val="006051D3"/>
    <w:rsid w:val="006054F3"/>
    <w:rsid w:val="00607F32"/>
    <w:rsid w:val="006112ED"/>
    <w:rsid w:val="00614629"/>
    <w:rsid w:val="00615797"/>
    <w:rsid w:val="006157EC"/>
    <w:rsid w:val="0061679C"/>
    <w:rsid w:val="00617C01"/>
    <w:rsid w:val="006208FA"/>
    <w:rsid w:val="00620A56"/>
    <w:rsid w:val="00620D34"/>
    <w:rsid w:val="00620F46"/>
    <w:rsid w:val="006230AB"/>
    <w:rsid w:val="00631018"/>
    <w:rsid w:val="00631874"/>
    <w:rsid w:val="00631A7A"/>
    <w:rsid w:val="00631A84"/>
    <w:rsid w:val="00633565"/>
    <w:rsid w:val="00634051"/>
    <w:rsid w:val="00635FCB"/>
    <w:rsid w:val="00636241"/>
    <w:rsid w:val="00636280"/>
    <w:rsid w:val="00636E18"/>
    <w:rsid w:val="00637677"/>
    <w:rsid w:val="00640668"/>
    <w:rsid w:val="00641A78"/>
    <w:rsid w:val="00641FEA"/>
    <w:rsid w:val="006442A6"/>
    <w:rsid w:val="006455A1"/>
    <w:rsid w:val="006512C5"/>
    <w:rsid w:val="0065170A"/>
    <w:rsid w:val="00651D46"/>
    <w:rsid w:val="00653AD9"/>
    <w:rsid w:val="006556E0"/>
    <w:rsid w:val="006559BD"/>
    <w:rsid w:val="00656372"/>
    <w:rsid w:val="00656E38"/>
    <w:rsid w:val="0065753E"/>
    <w:rsid w:val="00657702"/>
    <w:rsid w:val="0066094F"/>
    <w:rsid w:val="00671230"/>
    <w:rsid w:val="006732EE"/>
    <w:rsid w:val="00673D4F"/>
    <w:rsid w:val="00675F0C"/>
    <w:rsid w:val="00675FE6"/>
    <w:rsid w:val="00680F60"/>
    <w:rsid w:val="00684413"/>
    <w:rsid w:val="00685F7E"/>
    <w:rsid w:val="006873C8"/>
    <w:rsid w:val="00691314"/>
    <w:rsid w:val="00693299"/>
    <w:rsid w:val="00695BE9"/>
    <w:rsid w:val="00695E7B"/>
    <w:rsid w:val="00696A2F"/>
    <w:rsid w:val="006A42EA"/>
    <w:rsid w:val="006A4313"/>
    <w:rsid w:val="006A5B4D"/>
    <w:rsid w:val="006A5C6A"/>
    <w:rsid w:val="006A731E"/>
    <w:rsid w:val="006B0EB5"/>
    <w:rsid w:val="006B2101"/>
    <w:rsid w:val="006B4533"/>
    <w:rsid w:val="006B58BE"/>
    <w:rsid w:val="006B6482"/>
    <w:rsid w:val="006C2239"/>
    <w:rsid w:val="006C2E53"/>
    <w:rsid w:val="006C5203"/>
    <w:rsid w:val="006C58DF"/>
    <w:rsid w:val="006C5D72"/>
    <w:rsid w:val="006C669A"/>
    <w:rsid w:val="006C7571"/>
    <w:rsid w:val="006C7D38"/>
    <w:rsid w:val="006D08D9"/>
    <w:rsid w:val="006D1F17"/>
    <w:rsid w:val="006D2AF4"/>
    <w:rsid w:val="006D2F89"/>
    <w:rsid w:val="006D33AB"/>
    <w:rsid w:val="006D4B4B"/>
    <w:rsid w:val="006E27B8"/>
    <w:rsid w:val="006E2E91"/>
    <w:rsid w:val="006E3C75"/>
    <w:rsid w:val="006E716B"/>
    <w:rsid w:val="006E7828"/>
    <w:rsid w:val="006F311E"/>
    <w:rsid w:val="006F4BE5"/>
    <w:rsid w:val="006F4F84"/>
    <w:rsid w:val="006F6004"/>
    <w:rsid w:val="006F65DC"/>
    <w:rsid w:val="006F76CB"/>
    <w:rsid w:val="007004D5"/>
    <w:rsid w:val="007008AE"/>
    <w:rsid w:val="00700EFB"/>
    <w:rsid w:val="0070382A"/>
    <w:rsid w:val="007038D2"/>
    <w:rsid w:val="007041D4"/>
    <w:rsid w:val="00705108"/>
    <w:rsid w:val="0070634E"/>
    <w:rsid w:val="007074F1"/>
    <w:rsid w:val="00707F4F"/>
    <w:rsid w:val="00714542"/>
    <w:rsid w:val="00721185"/>
    <w:rsid w:val="00721DF0"/>
    <w:rsid w:val="007225D5"/>
    <w:rsid w:val="0072350E"/>
    <w:rsid w:val="00724F1A"/>
    <w:rsid w:val="007266E2"/>
    <w:rsid w:val="0073013B"/>
    <w:rsid w:val="00732869"/>
    <w:rsid w:val="00733628"/>
    <w:rsid w:val="007415F3"/>
    <w:rsid w:val="00743AAE"/>
    <w:rsid w:val="00743EED"/>
    <w:rsid w:val="007459E2"/>
    <w:rsid w:val="007463D2"/>
    <w:rsid w:val="00746E33"/>
    <w:rsid w:val="007470AF"/>
    <w:rsid w:val="00750205"/>
    <w:rsid w:val="00753C97"/>
    <w:rsid w:val="00760B22"/>
    <w:rsid w:val="007625BD"/>
    <w:rsid w:val="00770683"/>
    <w:rsid w:val="00770895"/>
    <w:rsid w:val="00770E9C"/>
    <w:rsid w:val="007768CA"/>
    <w:rsid w:val="00780E6F"/>
    <w:rsid w:val="0079428E"/>
    <w:rsid w:val="00795F90"/>
    <w:rsid w:val="00796D83"/>
    <w:rsid w:val="00797F8D"/>
    <w:rsid w:val="007A12BF"/>
    <w:rsid w:val="007A20E0"/>
    <w:rsid w:val="007A3A30"/>
    <w:rsid w:val="007A44BD"/>
    <w:rsid w:val="007A5223"/>
    <w:rsid w:val="007A5FB4"/>
    <w:rsid w:val="007A6A2E"/>
    <w:rsid w:val="007A7B4C"/>
    <w:rsid w:val="007B2AB1"/>
    <w:rsid w:val="007B4783"/>
    <w:rsid w:val="007B530A"/>
    <w:rsid w:val="007B5EB7"/>
    <w:rsid w:val="007B6E33"/>
    <w:rsid w:val="007C1039"/>
    <w:rsid w:val="007C1A14"/>
    <w:rsid w:val="007C4977"/>
    <w:rsid w:val="007C7B50"/>
    <w:rsid w:val="007D0917"/>
    <w:rsid w:val="007D0DAA"/>
    <w:rsid w:val="007D19FC"/>
    <w:rsid w:val="007D1FC0"/>
    <w:rsid w:val="007D25FB"/>
    <w:rsid w:val="007D3CC9"/>
    <w:rsid w:val="007D44D9"/>
    <w:rsid w:val="007D58F9"/>
    <w:rsid w:val="007D79E9"/>
    <w:rsid w:val="007E3EFC"/>
    <w:rsid w:val="007F088A"/>
    <w:rsid w:val="007F1090"/>
    <w:rsid w:val="007F1153"/>
    <w:rsid w:val="007F2B90"/>
    <w:rsid w:val="007F6567"/>
    <w:rsid w:val="00805246"/>
    <w:rsid w:val="00806BAF"/>
    <w:rsid w:val="008115DD"/>
    <w:rsid w:val="008148B9"/>
    <w:rsid w:val="00814B90"/>
    <w:rsid w:val="0081797F"/>
    <w:rsid w:val="00820B18"/>
    <w:rsid w:val="00822F8D"/>
    <w:rsid w:val="008235E9"/>
    <w:rsid w:val="00823762"/>
    <w:rsid w:val="00833A7C"/>
    <w:rsid w:val="008413DF"/>
    <w:rsid w:val="00843BDC"/>
    <w:rsid w:val="00844C16"/>
    <w:rsid w:val="00845CCC"/>
    <w:rsid w:val="00846963"/>
    <w:rsid w:val="00846B11"/>
    <w:rsid w:val="00852356"/>
    <w:rsid w:val="00853147"/>
    <w:rsid w:val="0086134D"/>
    <w:rsid w:val="00866CCF"/>
    <w:rsid w:val="008670C9"/>
    <w:rsid w:val="008675A8"/>
    <w:rsid w:val="00870729"/>
    <w:rsid w:val="00871FAA"/>
    <w:rsid w:val="00875655"/>
    <w:rsid w:val="008757D2"/>
    <w:rsid w:val="0087611F"/>
    <w:rsid w:val="00877533"/>
    <w:rsid w:val="00881A13"/>
    <w:rsid w:val="0088272D"/>
    <w:rsid w:val="00886045"/>
    <w:rsid w:val="00887638"/>
    <w:rsid w:val="00892832"/>
    <w:rsid w:val="008929A7"/>
    <w:rsid w:val="00892EE0"/>
    <w:rsid w:val="008968E6"/>
    <w:rsid w:val="00897D01"/>
    <w:rsid w:val="008A1882"/>
    <w:rsid w:val="008A4F3E"/>
    <w:rsid w:val="008A58DC"/>
    <w:rsid w:val="008A62C7"/>
    <w:rsid w:val="008A65AD"/>
    <w:rsid w:val="008A7189"/>
    <w:rsid w:val="008B1CC9"/>
    <w:rsid w:val="008B27FF"/>
    <w:rsid w:val="008B475B"/>
    <w:rsid w:val="008B51B1"/>
    <w:rsid w:val="008B54C1"/>
    <w:rsid w:val="008B7578"/>
    <w:rsid w:val="008B797A"/>
    <w:rsid w:val="008B7E38"/>
    <w:rsid w:val="008C0D18"/>
    <w:rsid w:val="008C0FA1"/>
    <w:rsid w:val="008C1702"/>
    <w:rsid w:val="008C1CBE"/>
    <w:rsid w:val="008C2516"/>
    <w:rsid w:val="008C2AE8"/>
    <w:rsid w:val="008C2C3A"/>
    <w:rsid w:val="008C2DEC"/>
    <w:rsid w:val="008C51FB"/>
    <w:rsid w:val="008C6BBC"/>
    <w:rsid w:val="008C74DD"/>
    <w:rsid w:val="008D01D3"/>
    <w:rsid w:val="008D0527"/>
    <w:rsid w:val="008D1911"/>
    <w:rsid w:val="008D558F"/>
    <w:rsid w:val="008D7503"/>
    <w:rsid w:val="008D7574"/>
    <w:rsid w:val="008D7942"/>
    <w:rsid w:val="008E0119"/>
    <w:rsid w:val="008E0E2B"/>
    <w:rsid w:val="008E20B7"/>
    <w:rsid w:val="008E42DB"/>
    <w:rsid w:val="008E65E3"/>
    <w:rsid w:val="008E7003"/>
    <w:rsid w:val="008F1191"/>
    <w:rsid w:val="008F2B07"/>
    <w:rsid w:val="008F57A9"/>
    <w:rsid w:val="008F5DD8"/>
    <w:rsid w:val="00900F12"/>
    <w:rsid w:val="009031E5"/>
    <w:rsid w:val="009032CD"/>
    <w:rsid w:val="0090487E"/>
    <w:rsid w:val="009077D6"/>
    <w:rsid w:val="00910B98"/>
    <w:rsid w:val="009115E3"/>
    <w:rsid w:val="009133A1"/>
    <w:rsid w:val="00913888"/>
    <w:rsid w:val="00913B1F"/>
    <w:rsid w:val="009172B3"/>
    <w:rsid w:val="009216F7"/>
    <w:rsid w:val="009219ED"/>
    <w:rsid w:val="0092736E"/>
    <w:rsid w:val="0093056B"/>
    <w:rsid w:val="00931729"/>
    <w:rsid w:val="00932E17"/>
    <w:rsid w:val="00933929"/>
    <w:rsid w:val="00934981"/>
    <w:rsid w:val="00934BD6"/>
    <w:rsid w:val="00937D33"/>
    <w:rsid w:val="00937F25"/>
    <w:rsid w:val="009433C3"/>
    <w:rsid w:val="00943B3C"/>
    <w:rsid w:val="00943E05"/>
    <w:rsid w:val="009443BD"/>
    <w:rsid w:val="009452F8"/>
    <w:rsid w:val="00945BF9"/>
    <w:rsid w:val="00945D55"/>
    <w:rsid w:val="009461A7"/>
    <w:rsid w:val="00947691"/>
    <w:rsid w:val="00947C9B"/>
    <w:rsid w:val="009506BF"/>
    <w:rsid w:val="00950D6E"/>
    <w:rsid w:val="00950DC2"/>
    <w:rsid w:val="00950DE1"/>
    <w:rsid w:val="009517B0"/>
    <w:rsid w:val="009518AC"/>
    <w:rsid w:val="00953C3B"/>
    <w:rsid w:val="00953C8C"/>
    <w:rsid w:val="009543A4"/>
    <w:rsid w:val="00957677"/>
    <w:rsid w:val="009663C2"/>
    <w:rsid w:val="00971FFD"/>
    <w:rsid w:val="009738D6"/>
    <w:rsid w:val="00973F62"/>
    <w:rsid w:val="00974AD6"/>
    <w:rsid w:val="00980EF3"/>
    <w:rsid w:val="0098241C"/>
    <w:rsid w:val="00982D1B"/>
    <w:rsid w:val="0098352F"/>
    <w:rsid w:val="0099398F"/>
    <w:rsid w:val="00997056"/>
    <w:rsid w:val="00997B20"/>
    <w:rsid w:val="009A0999"/>
    <w:rsid w:val="009A60E4"/>
    <w:rsid w:val="009B5A04"/>
    <w:rsid w:val="009B5C75"/>
    <w:rsid w:val="009C11CE"/>
    <w:rsid w:val="009C4C77"/>
    <w:rsid w:val="009C4FF0"/>
    <w:rsid w:val="009C68E1"/>
    <w:rsid w:val="009D1D6B"/>
    <w:rsid w:val="009D2A6C"/>
    <w:rsid w:val="009D346B"/>
    <w:rsid w:val="009D3D18"/>
    <w:rsid w:val="009D48AA"/>
    <w:rsid w:val="009D7711"/>
    <w:rsid w:val="009E21BB"/>
    <w:rsid w:val="009E4AA7"/>
    <w:rsid w:val="009E6925"/>
    <w:rsid w:val="009E70A0"/>
    <w:rsid w:val="009E7406"/>
    <w:rsid w:val="009E7A9E"/>
    <w:rsid w:val="009F2E86"/>
    <w:rsid w:val="009F3BA1"/>
    <w:rsid w:val="009F4C05"/>
    <w:rsid w:val="009F6021"/>
    <w:rsid w:val="009F636B"/>
    <w:rsid w:val="009F7344"/>
    <w:rsid w:val="00A01126"/>
    <w:rsid w:val="00A013F9"/>
    <w:rsid w:val="00A01E5D"/>
    <w:rsid w:val="00A03AFB"/>
    <w:rsid w:val="00A03D04"/>
    <w:rsid w:val="00A03EAE"/>
    <w:rsid w:val="00A07C05"/>
    <w:rsid w:val="00A11AAA"/>
    <w:rsid w:val="00A158FD"/>
    <w:rsid w:val="00A1757D"/>
    <w:rsid w:val="00A21F7E"/>
    <w:rsid w:val="00A22205"/>
    <w:rsid w:val="00A224F5"/>
    <w:rsid w:val="00A22B09"/>
    <w:rsid w:val="00A25CE1"/>
    <w:rsid w:val="00A2766B"/>
    <w:rsid w:val="00A27D3E"/>
    <w:rsid w:val="00A30F13"/>
    <w:rsid w:val="00A318C7"/>
    <w:rsid w:val="00A32ECF"/>
    <w:rsid w:val="00A365B9"/>
    <w:rsid w:val="00A367B2"/>
    <w:rsid w:val="00A36EC7"/>
    <w:rsid w:val="00A40E24"/>
    <w:rsid w:val="00A432EE"/>
    <w:rsid w:val="00A43ACF"/>
    <w:rsid w:val="00A45C2B"/>
    <w:rsid w:val="00A46E4E"/>
    <w:rsid w:val="00A5093B"/>
    <w:rsid w:val="00A53D4E"/>
    <w:rsid w:val="00A558DE"/>
    <w:rsid w:val="00A56A25"/>
    <w:rsid w:val="00A5749E"/>
    <w:rsid w:val="00A57FC0"/>
    <w:rsid w:val="00A602ED"/>
    <w:rsid w:val="00A609FD"/>
    <w:rsid w:val="00A623E6"/>
    <w:rsid w:val="00A62836"/>
    <w:rsid w:val="00A63703"/>
    <w:rsid w:val="00A66E91"/>
    <w:rsid w:val="00A717C9"/>
    <w:rsid w:val="00A73631"/>
    <w:rsid w:val="00A743B3"/>
    <w:rsid w:val="00A762EC"/>
    <w:rsid w:val="00A770AC"/>
    <w:rsid w:val="00A7745D"/>
    <w:rsid w:val="00A8145E"/>
    <w:rsid w:val="00A83224"/>
    <w:rsid w:val="00A83984"/>
    <w:rsid w:val="00A91B24"/>
    <w:rsid w:val="00A93B74"/>
    <w:rsid w:val="00A95765"/>
    <w:rsid w:val="00A95B08"/>
    <w:rsid w:val="00A96632"/>
    <w:rsid w:val="00A978E0"/>
    <w:rsid w:val="00AA060B"/>
    <w:rsid w:val="00AA1952"/>
    <w:rsid w:val="00AA33E4"/>
    <w:rsid w:val="00AB17B4"/>
    <w:rsid w:val="00AB1CDD"/>
    <w:rsid w:val="00AB2CC0"/>
    <w:rsid w:val="00AB5DBF"/>
    <w:rsid w:val="00AB6CA6"/>
    <w:rsid w:val="00AC355B"/>
    <w:rsid w:val="00AD080C"/>
    <w:rsid w:val="00AD2382"/>
    <w:rsid w:val="00AD30BE"/>
    <w:rsid w:val="00AD39DB"/>
    <w:rsid w:val="00AD4DC3"/>
    <w:rsid w:val="00AD5702"/>
    <w:rsid w:val="00AD5C4C"/>
    <w:rsid w:val="00AD746D"/>
    <w:rsid w:val="00AE6C53"/>
    <w:rsid w:val="00AF0E5F"/>
    <w:rsid w:val="00AF1CF6"/>
    <w:rsid w:val="00B00C4D"/>
    <w:rsid w:val="00B01AAA"/>
    <w:rsid w:val="00B03D4A"/>
    <w:rsid w:val="00B04A75"/>
    <w:rsid w:val="00B1031F"/>
    <w:rsid w:val="00B12720"/>
    <w:rsid w:val="00B136F4"/>
    <w:rsid w:val="00B139D4"/>
    <w:rsid w:val="00B13DD3"/>
    <w:rsid w:val="00B1549A"/>
    <w:rsid w:val="00B21A7C"/>
    <w:rsid w:val="00B21C20"/>
    <w:rsid w:val="00B23CCC"/>
    <w:rsid w:val="00B27CF8"/>
    <w:rsid w:val="00B34F90"/>
    <w:rsid w:val="00B355FD"/>
    <w:rsid w:val="00B36B66"/>
    <w:rsid w:val="00B41940"/>
    <w:rsid w:val="00B4527F"/>
    <w:rsid w:val="00B54155"/>
    <w:rsid w:val="00B5676A"/>
    <w:rsid w:val="00B567BA"/>
    <w:rsid w:val="00B57549"/>
    <w:rsid w:val="00B57E89"/>
    <w:rsid w:val="00B57F4A"/>
    <w:rsid w:val="00B6050E"/>
    <w:rsid w:val="00B627E0"/>
    <w:rsid w:val="00B6325A"/>
    <w:rsid w:val="00B65B96"/>
    <w:rsid w:val="00B671BF"/>
    <w:rsid w:val="00B672FD"/>
    <w:rsid w:val="00B70404"/>
    <w:rsid w:val="00B70B09"/>
    <w:rsid w:val="00B73951"/>
    <w:rsid w:val="00B74134"/>
    <w:rsid w:val="00B7582B"/>
    <w:rsid w:val="00B762E7"/>
    <w:rsid w:val="00B77821"/>
    <w:rsid w:val="00B779C3"/>
    <w:rsid w:val="00B83B93"/>
    <w:rsid w:val="00B8527C"/>
    <w:rsid w:val="00B85C23"/>
    <w:rsid w:val="00B90D2E"/>
    <w:rsid w:val="00B90D6E"/>
    <w:rsid w:val="00B924B2"/>
    <w:rsid w:val="00B926E3"/>
    <w:rsid w:val="00B92D56"/>
    <w:rsid w:val="00B95884"/>
    <w:rsid w:val="00B96ACE"/>
    <w:rsid w:val="00BA130E"/>
    <w:rsid w:val="00BA2C63"/>
    <w:rsid w:val="00BA361A"/>
    <w:rsid w:val="00BA654C"/>
    <w:rsid w:val="00BA735C"/>
    <w:rsid w:val="00BB4414"/>
    <w:rsid w:val="00BB4C4B"/>
    <w:rsid w:val="00BB5BC1"/>
    <w:rsid w:val="00BB6586"/>
    <w:rsid w:val="00BB732C"/>
    <w:rsid w:val="00BC2DC0"/>
    <w:rsid w:val="00BC4432"/>
    <w:rsid w:val="00BC7189"/>
    <w:rsid w:val="00BD1DD5"/>
    <w:rsid w:val="00BD2A83"/>
    <w:rsid w:val="00BD4C3B"/>
    <w:rsid w:val="00BD5B5B"/>
    <w:rsid w:val="00BE022A"/>
    <w:rsid w:val="00BE3CB0"/>
    <w:rsid w:val="00BE50EB"/>
    <w:rsid w:val="00BE5F7B"/>
    <w:rsid w:val="00BE62F0"/>
    <w:rsid w:val="00BF227A"/>
    <w:rsid w:val="00BF2556"/>
    <w:rsid w:val="00BF261D"/>
    <w:rsid w:val="00BF3236"/>
    <w:rsid w:val="00BF32B1"/>
    <w:rsid w:val="00BF514B"/>
    <w:rsid w:val="00BF6063"/>
    <w:rsid w:val="00BF6796"/>
    <w:rsid w:val="00BF7953"/>
    <w:rsid w:val="00C02B91"/>
    <w:rsid w:val="00C06D6E"/>
    <w:rsid w:val="00C1270F"/>
    <w:rsid w:val="00C13925"/>
    <w:rsid w:val="00C238F5"/>
    <w:rsid w:val="00C23D67"/>
    <w:rsid w:val="00C258A7"/>
    <w:rsid w:val="00C26106"/>
    <w:rsid w:val="00C27FC8"/>
    <w:rsid w:val="00C3125B"/>
    <w:rsid w:val="00C33D65"/>
    <w:rsid w:val="00C33FE4"/>
    <w:rsid w:val="00C35015"/>
    <w:rsid w:val="00C35871"/>
    <w:rsid w:val="00C36B40"/>
    <w:rsid w:val="00C37939"/>
    <w:rsid w:val="00C403FD"/>
    <w:rsid w:val="00C407AB"/>
    <w:rsid w:val="00C41EB6"/>
    <w:rsid w:val="00C4291B"/>
    <w:rsid w:val="00C43880"/>
    <w:rsid w:val="00C47232"/>
    <w:rsid w:val="00C47325"/>
    <w:rsid w:val="00C50FFE"/>
    <w:rsid w:val="00C51B92"/>
    <w:rsid w:val="00C545CC"/>
    <w:rsid w:val="00C551C1"/>
    <w:rsid w:val="00C556BC"/>
    <w:rsid w:val="00C55BAB"/>
    <w:rsid w:val="00C55D51"/>
    <w:rsid w:val="00C562F8"/>
    <w:rsid w:val="00C563A7"/>
    <w:rsid w:val="00C624BF"/>
    <w:rsid w:val="00C628C1"/>
    <w:rsid w:val="00C66D53"/>
    <w:rsid w:val="00C67761"/>
    <w:rsid w:val="00C7160E"/>
    <w:rsid w:val="00C736F9"/>
    <w:rsid w:val="00C80F27"/>
    <w:rsid w:val="00C81C2D"/>
    <w:rsid w:val="00C82542"/>
    <w:rsid w:val="00C830CC"/>
    <w:rsid w:val="00C8659C"/>
    <w:rsid w:val="00C901EA"/>
    <w:rsid w:val="00C90A4E"/>
    <w:rsid w:val="00C91623"/>
    <w:rsid w:val="00C91789"/>
    <w:rsid w:val="00C948A4"/>
    <w:rsid w:val="00C95380"/>
    <w:rsid w:val="00C95B97"/>
    <w:rsid w:val="00C96C00"/>
    <w:rsid w:val="00C9719A"/>
    <w:rsid w:val="00C97A32"/>
    <w:rsid w:val="00CA1382"/>
    <w:rsid w:val="00CA2758"/>
    <w:rsid w:val="00CA34F1"/>
    <w:rsid w:val="00CA41E7"/>
    <w:rsid w:val="00CA44B4"/>
    <w:rsid w:val="00CA5191"/>
    <w:rsid w:val="00CA52FB"/>
    <w:rsid w:val="00CA6DE9"/>
    <w:rsid w:val="00CB0A08"/>
    <w:rsid w:val="00CB19D4"/>
    <w:rsid w:val="00CB5C2A"/>
    <w:rsid w:val="00CC0751"/>
    <w:rsid w:val="00CC11CA"/>
    <w:rsid w:val="00CC2552"/>
    <w:rsid w:val="00CC26AC"/>
    <w:rsid w:val="00CC375B"/>
    <w:rsid w:val="00CC4B34"/>
    <w:rsid w:val="00CC547B"/>
    <w:rsid w:val="00CC5D64"/>
    <w:rsid w:val="00CC644A"/>
    <w:rsid w:val="00CC77F4"/>
    <w:rsid w:val="00CD1A7B"/>
    <w:rsid w:val="00CD69D1"/>
    <w:rsid w:val="00CD6DFD"/>
    <w:rsid w:val="00CE0B77"/>
    <w:rsid w:val="00CE1282"/>
    <w:rsid w:val="00CE13A5"/>
    <w:rsid w:val="00CE230B"/>
    <w:rsid w:val="00CE3C1E"/>
    <w:rsid w:val="00CE583D"/>
    <w:rsid w:val="00CE59C4"/>
    <w:rsid w:val="00CE6E5D"/>
    <w:rsid w:val="00CF121A"/>
    <w:rsid w:val="00CF298C"/>
    <w:rsid w:val="00CF2D93"/>
    <w:rsid w:val="00CF373D"/>
    <w:rsid w:val="00CF38E8"/>
    <w:rsid w:val="00CF3BE3"/>
    <w:rsid w:val="00CF6B72"/>
    <w:rsid w:val="00D00677"/>
    <w:rsid w:val="00D00A69"/>
    <w:rsid w:val="00D0131A"/>
    <w:rsid w:val="00D061B8"/>
    <w:rsid w:val="00D07B31"/>
    <w:rsid w:val="00D119BD"/>
    <w:rsid w:val="00D12040"/>
    <w:rsid w:val="00D13BB1"/>
    <w:rsid w:val="00D13FE6"/>
    <w:rsid w:val="00D1521C"/>
    <w:rsid w:val="00D166F2"/>
    <w:rsid w:val="00D17164"/>
    <w:rsid w:val="00D214C9"/>
    <w:rsid w:val="00D240B2"/>
    <w:rsid w:val="00D259F1"/>
    <w:rsid w:val="00D27699"/>
    <w:rsid w:val="00D321B6"/>
    <w:rsid w:val="00D346F9"/>
    <w:rsid w:val="00D348A0"/>
    <w:rsid w:val="00D34E12"/>
    <w:rsid w:val="00D34E4D"/>
    <w:rsid w:val="00D369D6"/>
    <w:rsid w:val="00D40F2B"/>
    <w:rsid w:val="00D41233"/>
    <w:rsid w:val="00D4338D"/>
    <w:rsid w:val="00D44DFF"/>
    <w:rsid w:val="00D47B63"/>
    <w:rsid w:val="00D47EBA"/>
    <w:rsid w:val="00D53158"/>
    <w:rsid w:val="00D5410A"/>
    <w:rsid w:val="00D547FC"/>
    <w:rsid w:val="00D56E42"/>
    <w:rsid w:val="00D61EAA"/>
    <w:rsid w:val="00D64096"/>
    <w:rsid w:val="00D65A5A"/>
    <w:rsid w:val="00D6746C"/>
    <w:rsid w:val="00D71B98"/>
    <w:rsid w:val="00D71DB3"/>
    <w:rsid w:val="00D72992"/>
    <w:rsid w:val="00D778A3"/>
    <w:rsid w:val="00D77DE7"/>
    <w:rsid w:val="00D810D7"/>
    <w:rsid w:val="00D81F1A"/>
    <w:rsid w:val="00D82177"/>
    <w:rsid w:val="00D83958"/>
    <w:rsid w:val="00D83A92"/>
    <w:rsid w:val="00D83C46"/>
    <w:rsid w:val="00D850E4"/>
    <w:rsid w:val="00D86D56"/>
    <w:rsid w:val="00D87D29"/>
    <w:rsid w:val="00D918D6"/>
    <w:rsid w:val="00D9618E"/>
    <w:rsid w:val="00D972F6"/>
    <w:rsid w:val="00D97BB9"/>
    <w:rsid w:val="00D97BE3"/>
    <w:rsid w:val="00D97E1C"/>
    <w:rsid w:val="00DA0308"/>
    <w:rsid w:val="00DA7278"/>
    <w:rsid w:val="00DB280F"/>
    <w:rsid w:val="00DB303C"/>
    <w:rsid w:val="00DB3249"/>
    <w:rsid w:val="00DB44AE"/>
    <w:rsid w:val="00DB61E7"/>
    <w:rsid w:val="00DC05B9"/>
    <w:rsid w:val="00DC1155"/>
    <w:rsid w:val="00DC326B"/>
    <w:rsid w:val="00DC39BA"/>
    <w:rsid w:val="00DC4063"/>
    <w:rsid w:val="00DC5171"/>
    <w:rsid w:val="00DC5DBA"/>
    <w:rsid w:val="00DD2761"/>
    <w:rsid w:val="00DD4EA8"/>
    <w:rsid w:val="00DD5842"/>
    <w:rsid w:val="00DD5B99"/>
    <w:rsid w:val="00DD69D5"/>
    <w:rsid w:val="00DD7CB2"/>
    <w:rsid w:val="00DD7EB0"/>
    <w:rsid w:val="00DE02E8"/>
    <w:rsid w:val="00DE112F"/>
    <w:rsid w:val="00DE3A3C"/>
    <w:rsid w:val="00DE6FCD"/>
    <w:rsid w:val="00DE7112"/>
    <w:rsid w:val="00DF1BCE"/>
    <w:rsid w:val="00DF236B"/>
    <w:rsid w:val="00DF2730"/>
    <w:rsid w:val="00DF4C08"/>
    <w:rsid w:val="00DF7EDF"/>
    <w:rsid w:val="00E01DA8"/>
    <w:rsid w:val="00E02BB6"/>
    <w:rsid w:val="00E03740"/>
    <w:rsid w:val="00E03D53"/>
    <w:rsid w:val="00E05240"/>
    <w:rsid w:val="00E05E17"/>
    <w:rsid w:val="00E1005D"/>
    <w:rsid w:val="00E12CDD"/>
    <w:rsid w:val="00E13A66"/>
    <w:rsid w:val="00E14697"/>
    <w:rsid w:val="00E152AD"/>
    <w:rsid w:val="00E2050C"/>
    <w:rsid w:val="00E21040"/>
    <w:rsid w:val="00E2258C"/>
    <w:rsid w:val="00E24E79"/>
    <w:rsid w:val="00E30187"/>
    <w:rsid w:val="00E3040F"/>
    <w:rsid w:val="00E32838"/>
    <w:rsid w:val="00E33881"/>
    <w:rsid w:val="00E349BA"/>
    <w:rsid w:val="00E3673D"/>
    <w:rsid w:val="00E40879"/>
    <w:rsid w:val="00E40880"/>
    <w:rsid w:val="00E40AED"/>
    <w:rsid w:val="00E41163"/>
    <w:rsid w:val="00E4169F"/>
    <w:rsid w:val="00E45393"/>
    <w:rsid w:val="00E46109"/>
    <w:rsid w:val="00E463CD"/>
    <w:rsid w:val="00E4772E"/>
    <w:rsid w:val="00E47CB4"/>
    <w:rsid w:val="00E50354"/>
    <w:rsid w:val="00E515A1"/>
    <w:rsid w:val="00E51AF6"/>
    <w:rsid w:val="00E52A22"/>
    <w:rsid w:val="00E605DB"/>
    <w:rsid w:val="00E608F0"/>
    <w:rsid w:val="00E6124C"/>
    <w:rsid w:val="00E62A0A"/>
    <w:rsid w:val="00E63B97"/>
    <w:rsid w:val="00E64CD6"/>
    <w:rsid w:val="00E65C0B"/>
    <w:rsid w:val="00E66573"/>
    <w:rsid w:val="00E7770F"/>
    <w:rsid w:val="00E80A28"/>
    <w:rsid w:val="00E85063"/>
    <w:rsid w:val="00E9120F"/>
    <w:rsid w:val="00E936CB"/>
    <w:rsid w:val="00E94955"/>
    <w:rsid w:val="00E9520A"/>
    <w:rsid w:val="00EA12C3"/>
    <w:rsid w:val="00EA158A"/>
    <w:rsid w:val="00EA3619"/>
    <w:rsid w:val="00EA3D53"/>
    <w:rsid w:val="00EA4142"/>
    <w:rsid w:val="00EA4170"/>
    <w:rsid w:val="00EA4F18"/>
    <w:rsid w:val="00EB0009"/>
    <w:rsid w:val="00EB0D7E"/>
    <w:rsid w:val="00EB6143"/>
    <w:rsid w:val="00EB646C"/>
    <w:rsid w:val="00EB6621"/>
    <w:rsid w:val="00EB76B5"/>
    <w:rsid w:val="00EC4216"/>
    <w:rsid w:val="00EC5F62"/>
    <w:rsid w:val="00EC6878"/>
    <w:rsid w:val="00EC7CB7"/>
    <w:rsid w:val="00ED0687"/>
    <w:rsid w:val="00EE10C7"/>
    <w:rsid w:val="00EE16E3"/>
    <w:rsid w:val="00EE2D3E"/>
    <w:rsid w:val="00EE49AE"/>
    <w:rsid w:val="00EE4B2E"/>
    <w:rsid w:val="00EE57B2"/>
    <w:rsid w:val="00EE75F4"/>
    <w:rsid w:val="00EE7915"/>
    <w:rsid w:val="00EF001D"/>
    <w:rsid w:val="00EF1EA2"/>
    <w:rsid w:val="00EF3F28"/>
    <w:rsid w:val="00EF5345"/>
    <w:rsid w:val="00EF5B97"/>
    <w:rsid w:val="00F0058D"/>
    <w:rsid w:val="00F00F5B"/>
    <w:rsid w:val="00F01F74"/>
    <w:rsid w:val="00F0215D"/>
    <w:rsid w:val="00F03152"/>
    <w:rsid w:val="00F03E70"/>
    <w:rsid w:val="00F04DE7"/>
    <w:rsid w:val="00F0515D"/>
    <w:rsid w:val="00F0518D"/>
    <w:rsid w:val="00F052FB"/>
    <w:rsid w:val="00F06FE9"/>
    <w:rsid w:val="00F075C8"/>
    <w:rsid w:val="00F12B72"/>
    <w:rsid w:val="00F13AF5"/>
    <w:rsid w:val="00F14DB2"/>
    <w:rsid w:val="00F16D0A"/>
    <w:rsid w:val="00F21C38"/>
    <w:rsid w:val="00F21D34"/>
    <w:rsid w:val="00F2616F"/>
    <w:rsid w:val="00F27181"/>
    <w:rsid w:val="00F3515F"/>
    <w:rsid w:val="00F357BF"/>
    <w:rsid w:val="00F3638F"/>
    <w:rsid w:val="00F46444"/>
    <w:rsid w:val="00F473BC"/>
    <w:rsid w:val="00F50DC0"/>
    <w:rsid w:val="00F50ED9"/>
    <w:rsid w:val="00F53A26"/>
    <w:rsid w:val="00F53CB4"/>
    <w:rsid w:val="00F61715"/>
    <w:rsid w:val="00F61EA8"/>
    <w:rsid w:val="00F6224D"/>
    <w:rsid w:val="00F63068"/>
    <w:rsid w:val="00F63874"/>
    <w:rsid w:val="00F6569B"/>
    <w:rsid w:val="00F659FA"/>
    <w:rsid w:val="00F67890"/>
    <w:rsid w:val="00F7004D"/>
    <w:rsid w:val="00F70390"/>
    <w:rsid w:val="00F72564"/>
    <w:rsid w:val="00F73FE5"/>
    <w:rsid w:val="00F7475F"/>
    <w:rsid w:val="00F769C9"/>
    <w:rsid w:val="00F806F1"/>
    <w:rsid w:val="00F80B38"/>
    <w:rsid w:val="00F8295F"/>
    <w:rsid w:val="00F82BA0"/>
    <w:rsid w:val="00F83744"/>
    <w:rsid w:val="00F8443E"/>
    <w:rsid w:val="00F84CC8"/>
    <w:rsid w:val="00F85A55"/>
    <w:rsid w:val="00F86E31"/>
    <w:rsid w:val="00F87D0A"/>
    <w:rsid w:val="00F906F1"/>
    <w:rsid w:val="00F914A0"/>
    <w:rsid w:val="00F93B0A"/>
    <w:rsid w:val="00F951DA"/>
    <w:rsid w:val="00F964D0"/>
    <w:rsid w:val="00FA2B1F"/>
    <w:rsid w:val="00FA46A0"/>
    <w:rsid w:val="00FA656D"/>
    <w:rsid w:val="00FA6855"/>
    <w:rsid w:val="00FB2403"/>
    <w:rsid w:val="00FB2974"/>
    <w:rsid w:val="00FB2ABC"/>
    <w:rsid w:val="00FB513D"/>
    <w:rsid w:val="00FB7AE2"/>
    <w:rsid w:val="00FC2B99"/>
    <w:rsid w:val="00FC380D"/>
    <w:rsid w:val="00FC431B"/>
    <w:rsid w:val="00FC4B1D"/>
    <w:rsid w:val="00FC5675"/>
    <w:rsid w:val="00FC64D4"/>
    <w:rsid w:val="00FC69BC"/>
    <w:rsid w:val="00FD46CB"/>
    <w:rsid w:val="00FD52C5"/>
    <w:rsid w:val="00FD7441"/>
    <w:rsid w:val="00FD78C7"/>
    <w:rsid w:val="00FE10B8"/>
    <w:rsid w:val="00FE2E0B"/>
    <w:rsid w:val="00FE48AC"/>
    <w:rsid w:val="00FE5EE8"/>
    <w:rsid w:val="00FF107D"/>
    <w:rsid w:val="00FF1C49"/>
    <w:rsid w:val="00FF1FA3"/>
    <w:rsid w:val="00FF40BC"/>
    <w:rsid w:val="00FF5D4C"/>
    <w:rsid w:val="00FF5D7D"/>
    <w:rsid w:val="00FF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9E04D9"/>
  <w14:defaultImageDpi w14:val="330"/>
  <w15:chartTrackingRefBased/>
  <w15:docId w15:val="{37CD885B-B7D6-424B-B8D2-018D809EF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69F"/>
    <w:pPr>
      <w:spacing w:after="0" w:line="276" w:lineRule="auto"/>
      <w:jc w:val="both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69F"/>
    <w:pPr>
      <w:keepNext/>
      <w:keepLines/>
      <w:numPr>
        <w:numId w:val="14"/>
      </w:numPr>
      <w:spacing w:after="120"/>
      <w:outlineLvl w:val="0"/>
    </w:pPr>
    <w:rPr>
      <w:rFonts w:asciiTheme="majorHAnsi" w:eastAsiaTheme="majorEastAsia" w:hAnsiTheme="majorHAnsi" w:cstheme="majorBidi"/>
      <w:b/>
      <w:sz w:val="28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69F"/>
    <w:pPr>
      <w:keepNext/>
      <w:keepLines/>
      <w:numPr>
        <w:ilvl w:val="1"/>
        <w:numId w:val="14"/>
      </w:numPr>
      <w:spacing w:after="120"/>
      <w:outlineLvl w:val="1"/>
    </w:pPr>
    <w:rPr>
      <w:rFonts w:eastAsiaTheme="majorEastAsia" w:cstheme="majorBidi"/>
      <w:b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69F"/>
    <w:pPr>
      <w:keepNext/>
      <w:keepLines/>
      <w:numPr>
        <w:ilvl w:val="2"/>
        <w:numId w:val="14"/>
      </w:numPr>
      <w:spacing w:before="40" w:line="300" w:lineRule="exact"/>
      <w:ind w:left="567" w:hanging="567"/>
      <w:outlineLvl w:val="2"/>
    </w:pPr>
    <w:rPr>
      <w:rFonts w:asciiTheme="majorHAnsi" w:eastAsiaTheme="majorEastAsia" w:hAnsiTheme="majorHAnsi" w:cstheme="majorBidi"/>
      <w:b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69F"/>
    <w:pPr>
      <w:keepNext/>
      <w:keepLines/>
      <w:numPr>
        <w:ilvl w:val="3"/>
        <w:numId w:val="14"/>
      </w:numPr>
      <w:spacing w:before="40" w:line="30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69F"/>
    <w:pPr>
      <w:keepNext/>
      <w:keepLines/>
      <w:numPr>
        <w:ilvl w:val="4"/>
        <w:numId w:val="14"/>
      </w:numPr>
      <w:spacing w:before="40" w:line="300" w:lineRule="exac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69F"/>
    <w:pPr>
      <w:keepNext/>
      <w:keepLines/>
      <w:numPr>
        <w:ilvl w:val="5"/>
        <w:numId w:val="14"/>
      </w:numPr>
      <w:spacing w:before="40" w:line="300" w:lineRule="exact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69F"/>
    <w:pPr>
      <w:keepNext/>
      <w:keepLines/>
      <w:numPr>
        <w:ilvl w:val="6"/>
        <w:numId w:val="14"/>
      </w:numPr>
      <w:spacing w:before="40" w:line="300" w:lineRule="exac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69F"/>
    <w:pPr>
      <w:keepNext/>
      <w:keepLines/>
      <w:numPr>
        <w:ilvl w:val="7"/>
        <w:numId w:val="14"/>
      </w:numPr>
      <w:spacing w:before="40" w:line="300" w:lineRule="exac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69F"/>
    <w:pPr>
      <w:keepNext/>
      <w:keepLines/>
      <w:numPr>
        <w:ilvl w:val="8"/>
        <w:numId w:val="14"/>
      </w:numPr>
      <w:spacing w:before="40" w:line="300" w:lineRule="exac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69F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169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169F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6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6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6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6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6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6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aseText">
    <w:name w:val="Base_Text"/>
    <w:rsid w:val="00E4169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E4169F"/>
  </w:style>
  <w:style w:type="paragraph" w:customStyle="1" w:styleId="BaseHeading">
    <w:name w:val="Base_Heading"/>
    <w:rsid w:val="00E4169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E4169F"/>
  </w:style>
  <w:style w:type="paragraph" w:customStyle="1" w:styleId="AbstractSummary">
    <w:name w:val="Abstract/Summary"/>
    <w:basedOn w:val="BaseText"/>
    <w:rsid w:val="00E4169F"/>
  </w:style>
  <w:style w:type="paragraph" w:customStyle="1" w:styleId="Referencesandnotes">
    <w:name w:val="References and notes"/>
    <w:basedOn w:val="BaseText"/>
    <w:rsid w:val="00E4169F"/>
    <w:pPr>
      <w:ind w:left="720" w:hanging="720"/>
    </w:pPr>
  </w:style>
  <w:style w:type="paragraph" w:customStyle="1" w:styleId="Acknowledgement">
    <w:name w:val="Acknowledgement"/>
    <w:basedOn w:val="Referencesandnotes"/>
    <w:rsid w:val="00E4169F"/>
  </w:style>
  <w:style w:type="paragraph" w:customStyle="1" w:styleId="Subhead">
    <w:name w:val="Subhead"/>
    <w:basedOn w:val="BaseHeading"/>
    <w:rsid w:val="00E4169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4169F"/>
  </w:style>
  <w:style w:type="paragraph" w:customStyle="1" w:styleId="AppendixSubhead">
    <w:name w:val="AppendixSubhead"/>
    <w:basedOn w:val="Subhead"/>
    <w:rsid w:val="00E4169F"/>
  </w:style>
  <w:style w:type="paragraph" w:customStyle="1" w:styleId="Articletype">
    <w:name w:val="Article type"/>
    <w:basedOn w:val="BaseText"/>
    <w:rsid w:val="00E4169F"/>
  </w:style>
  <w:style w:type="character" w:customStyle="1" w:styleId="aubase">
    <w:name w:val="au_base"/>
    <w:rsid w:val="00E4169F"/>
    <w:rPr>
      <w:sz w:val="24"/>
    </w:rPr>
  </w:style>
  <w:style w:type="character" w:customStyle="1" w:styleId="aucollab">
    <w:name w:val="au_collab"/>
    <w:basedOn w:val="aubase"/>
    <w:rsid w:val="00E4169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4169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4169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4169F"/>
    <w:pPr>
      <w:spacing w:before="480"/>
    </w:pPr>
  </w:style>
  <w:style w:type="paragraph" w:customStyle="1" w:styleId="Footnote">
    <w:name w:val="Footnote"/>
    <w:basedOn w:val="BaseText"/>
    <w:rsid w:val="00E4169F"/>
  </w:style>
  <w:style w:type="paragraph" w:customStyle="1" w:styleId="AuthorFootnote">
    <w:name w:val="AuthorFootnote"/>
    <w:basedOn w:val="Footnote"/>
    <w:rsid w:val="00E4169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4169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E4169F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4169F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4169F"/>
    <w:rPr>
      <w:sz w:val="24"/>
    </w:rPr>
  </w:style>
  <w:style w:type="character" w:customStyle="1" w:styleId="bibcomment">
    <w:name w:val="bib_comment"/>
    <w:basedOn w:val="bibbase"/>
    <w:rsid w:val="00E4169F"/>
    <w:rPr>
      <w:sz w:val="24"/>
    </w:rPr>
  </w:style>
  <w:style w:type="character" w:customStyle="1" w:styleId="bibdeg">
    <w:name w:val="bib_deg"/>
    <w:basedOn w:val="bibbase"/>
    <w:rsid w:val="00E4169F"/>
    <w:rPr>
      <w:sz w:val="24"/>
    </w:rPr>
  </w:style>
  <w:style w:type="character" w:customStyle="1" w:styleId="bibdoi">
    <w:name w:val="bib_doi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4169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4169F"/>
    <w:rPr>
      <w:sz w:val="24"/>
    </w:rPr>
  </w:style>
  <w:style w:type="character" w:customStyle="1" w:styleId="bibnumber">
    <w:name w:val="bib_number"/>
    <w:basedOn w:val="bibbase"/>
    <w:rsid w:val="00E4169F"/>
    <w:rPr>
      <w:sz w:val="24"/>
    </w:rPr>
  </w:style>
  <w:style w:type="character" w:customStyle="1" w:styleId="biborganization">
    <w:name w:val="bib_organization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4169F"/>
    <w:rPr>
      <w:sz w:val="24"/>
    </w:rPr>
  </w:style>
  <w:style w:type="character" w:customStyle="1" w:styleId="bibsuppl">
    <w:name w:val="bib_suppl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4169F"/>
    <w:rPr>
      <w:sz w:val="24"/>
    </w:rPr>
  </w:style>
  <w:style w:type="character" w:customStyle="1" w:styleId="biburl">
    <w:name w:val="bib_url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4169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4169F"/>
  </w:style>
  <w:style w:type="paragraph" w:customStyle="1" w:styleId="BookInformation">
    <w:name w:val="BookInformation"/>
    <w:basedOn w:val="BaseText"/>
    <w:rsid w:val="00E4169F"/>
  </w:style>
  <w:style w:type="paragraph" w:customStyle="1" w:styleId="Level2Head">
    <w:name w:val="Level 2 Head"/>
    <w:basedOn w:val="BaseHeading"/>
    <w:rsid w:val="00E4169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4169F"/>
    <w:pPr>
      <w:shd w:val="clear" w:color="auto" w:fill="E6E6E6"/>
    </w:pPr>
  </w:style>
  <w:style w:type="paragraph" w:customStyle="1" w:styleId="BoxListUnnumbered">
    <w:name w:val="BoxListUnnumbered"/>
    <w:basedOn w:val="BaseText"/>
    <w:rsid w:val="00E4169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4169F"/>
  </w:style>
  <w:style w:type="paragraph" w:customStyle="1" w:styleId="BoxSubhead">
    <w:name w:val="BoxSubhead"/>
    <w:basedOn w:val="Subhead"/>
    <w:rsid w:val="00E4169F"/>
    <w:pPr>
      <w:shd w:val="clear" w:color="auto" w:fill="E6E6E6"/>
    </w:pPr>
  </w:style>
  <w:style w:type="paragraph" w:customStyle="1" w:styleId="Paragraph">
    <w:name w:val="Paragraph"/>
    <w:basedOn w:val="BaseText"/>
    <w:rsid w:val="00E4169F"/>
    <w:pPr>
      <w:ind w:firstLine="720"/>
    </w:pPr>
  </w:style>
  <w:style w:type="paragraph" w:customStyle="1" w:styleId="BoxText">
    <w:name w:val="BoxText"/>
    <w:basedOn w:val="Paragraph"/>
    <w:rsid w:val="00E4169F"/>
    <w:pPr>
      <w:shd w:val="clear" w:color="auto" w:fill="E6E6E6"/>
    </w:pPr>
  </w:style>
  <w:style w:type="paragraph" w:customStyle="1" w:styleId="BoxTitle">
    <w:name w:val="BoxTitle"/>
    <w:basedOn w:val="BaseHeading"/>
    <w:rsid w:val="00E4169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4169F"/>
    <w:pPr>
      <w:ind w:left="720" w:hanging="720"/>
    </w:pPr>
  </w:style>
  <w:style w:type="paragraph" w:customStyle="1" w:styleId="career-magazine">
    <w:name w:val="career-magazine"/>
    <w:basedOn w:val="BaseText"/>
    <w:rsid w:val="00E4169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4169F"/>
    <w:pPr>
      <w:jc w:val="right"/>
    </w:pPr>
    <w:rPr>
      <w:color w:val="339966"/>
    </w:rPr>
  </w:style>
  <w:style w:type="character" w:customStyle="1" w:styleId="citebase">
    <w:name w:val="cite_base"/>
    <w:rsid w:val="00E4169F"/>
    <w:rPr>
      <w:sz w:val="24"/>
    </w:rPr>
  </w:style>
  <w:style w:type="character" w:customStyle="1" w:styleId="citebib">
    <w:name w:val="cite_bib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4169F"/>
    <w:rPr>
      <w:sz w:val="24"/>
    </w:rPr>
  </w:style>
  <w:style w:type="character" w:customStyle="1" w:styleId="citeen">
    <w:name w:val="cite_en"/>
    <w:basedOn w:val="citebase"/>
    <w:rsid w:val="00E4169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4169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4169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4169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4169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E41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4169F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69F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customStyle="1" w:styleId="ContinuedParagraph">
    <w:name w:val="ContinuedParagraph"/>
    <w:basedOn w:val="Paragraph"/>
    <w:rsid w:val="00E4169F"/>
    <w:pPr>
      <w:ind w:firstLine="0"/>
    </w:pPr>
  </w:style>
  <w:style w:type="character" w:customStyle="1" w:styleId="ContractNumber">
    <w:name w:val="Contract Number"/>
    <w:basedOn w:val="DefaultParagraphFont"/>
    <w:rsid w:val="00E4169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4169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4169F"/>
    <w:pPr>
      <w:spacing w:before="0" w:after="240"/>
    </w:pPr>
  </w:style>
  <w:style w:type="paragraph" w:customStyle="1" w:styleId="DateAccepted">
    <w:name w:val="Date Accepted"/>
    <w:basedOn w:val="BaseText"/>
    <w:rsid w:val="00E4169F"/>
    <w:pPr>
      <w:spacing w:before="360"/>
    </w:pPr>
  </w:style>
  <w:style w:type="paragraph" w:customStyle="1" w:styleId="Deck">
    <w:name w:val="Deck"/>
    <w:basedOn w:val="BaseHeading"/>
    <w:rsid w:val="00E4169F"/>
    <w:pPr>
      <w:outlineLvl w:val="1"/>
    </w:pPr>
  </w:style>
  <w:style w:type="paragraph" w:customStyle="1" w:styleId="DefTerm">
    <w:name w:val="DefTerm"/>
    <w:basedOn w:val="BaseText"/>
    <w:rsid w:val="00E4169F"/>
    <w:pPr>
      <w:ind w:left="720"/>
    </w:pPr>
  </w:style>
  <w:style w:type="paragraph" w:customStyle="1" w:styleId="Definition">
    <w:name w:val="Definition"/>
    <w:basedOn w:val="DefTerm"/>
    <w:rsid w:val="00E4169F"/>
    <w:pPr>
      <w:ind w:left="1080" w:hanging="360"/>
    </w:pPr>
  </w:style>
  <w:style w:type="paragraph" w:customStyle="1" w:styleId="DefListTitle">
    <w:name w:val="DefListTitle"/>
    <w:basedOn w:val="BaseHeading"/>
    <w:rsid w:val="00E4169F"/>
  </w:style>
  <w:style w:type="paragraph" w:customStyle="1" w:styleId="discipline">
    <w:name w:val="discipline"/>
    <w:basedOn w:val="BaseText"/>
    <w:rsid w:val="00E4169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4169F"/>
  </w:style>
  <w:style w:type="character" w:styleId="Emphasis">
    <w:name w:val="Emphasis"/>
    <w:basedOn w:val="DefaultParagraphFont"/>
    <w:uiPriority w:val="20"/>
    <w:qFormat/>
    <w:rsid w:val="00E4169F"/>
    <w:rPr>
      <w:i/>
      <w:iCs/>
    </w:rPr>
  </w:style>
  <w:style w:type="character" w:styleId="EndnoteReference">
    <w:name w:val="endnote reference"/>
    <w:basedOn w:val="DefaultParagraphFont"/>
    <w:semiHidden/>
    <w:rsid w:val="00E4169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4169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E4169F"/>
    <w:rPr>
      <w:rFonts w:ascii="Cambria" w:eastAsia="Cambria" w:hAnsi="Cambria" w:cs="Times New Roman"/>
      <w:sz w:val="24"/>
      <w:szCs w:val="20"/>
      <w:lang w:val="en-US"/>
    </w:rPr>
  </w:style>
  <w:style w:type="character" w:customStyle="1" w:styleId="eqno">
    <w:name w:val="eq_no"/>
    <w:basedOn w:val="citebase"/>
    <w:rsid w:val="00E4169F"/>
    <w:rPr>
      <w:sz w:val="24"/>
    </w:rPr>
  </w:style>
  <w:style w:type="paragraph" w:customStyle="1" w:styleId="Equation">
    <w:name w:val="Equation"/>
    <w:basedOn w:val="BaseText"/>
    <w:rsid w:val="00E4169F"/>
    <w:pPr>
      <w:jc w:val="center"/>
    </w:pPr>
  </w:style>
  <w:style w:type="paragraph" w:customStyle="1" w:styleId="FieldCodes">
    <w:name w:val="FieldCodes"/>
    <w:basedOn w:val="BaseText"/>
    <w:rsid w:val="00E4169F"/>
  </w:style>
  <w:style w:type="paragraph" w:customStyle="1" w:styleId="Legend">
    <w:name w:val="Legend"/>
    <w:basedOn w:val="BaseHeading"/>
    <w:rsid w:val="00E4169F"/>
    <w:rPr>
      <w:sz w:val="24"/>
      <w:szCs w:val="24"/>
    </w:rPr>
  </w:style>
  <w:style w:type="paragraph" w:customStyle="1" w:styleId="FigureCopyright">
    <w:name w:val="FigureCopyright"/>
    <w:basedOn w:val="Legend"/>
    <w:rsid w:val="00E4169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4169F"/>
  </w:style>
  <w:style w:type="character" w:styleId="FollowedHyperlink">
    <w:name w:val="FollowedHyperlink"/>
    <w:basedOn w:val="DefaultParagraphFont"/>
    <w:rsid w:val="00E4169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basedOn w:val="DefaultParagraphFont"/>
    <w:semiHidden/>
    <w:rsid w:val="00E4169F"/>
    <w:rPr>
      <w:vertAlign w:val="superscript"/>
    </w:rPr>
  </w:style>
  <w:style w:type="paragraph" w:customStyle="1" w:styleId="Gloss">
    <w:name w:val="Gloss"/>
    <w:basedOn w:val="AbstractSummary"/>
    <w:rsid w:val="00E4169F"/>
  </w:style>
  <w:style w:type="paragraph" w:customStyle="1" w:styleId="Glossary">
    <w:name w:val="Glossary"/>
    <w:basedOn w:val="BaseText"/>
    <w:rsid w:val="00E4169F"/>
  </w:style>
  <w:style w:type="paragraph" w:customStyle="1" w:styleId="GlossHead">
    <w:name w:val="GlossHead"/>
    <w:basedOn w:val="AbstractHead"/>
    <w:rsid w:val="00E4169F"/>
  </w:style>
  <w:style w:type="paragraph" w:customStyle="1" w:styleId="GraphicAltText">
    <w:name w:val="GraphicAltText"/>
    <w:basedOn w:val="Legend"/>
    <w:rsid w:val="00E4169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4169F"/>
  </w:style>
  <w:style w:type="paragraph" w:customStyle="1" w:styleId="Head">
    <w:name w:val="Head"/>
    <w:basedOn w:val="BaseHeading"/>
    <w:rsid w:val="00E4169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TMLAcronym">
    <w:name w:val="HTML Acronym"/>
    <w:basedOn w:val="DefaultParagraphFont"/>
    <w:rsid w:val="00E4169F"/>
  </w:style>
  <w:style w:type="character" w:styleId="HTMLCite">
    <w:name w:val="HTML Cite"/>
    <w:basedOn w:val="DefaultParagraphFont"/>
    <w:rsid w:val="00E4169F"/>
    <w:rPr>
      <w:i/>
      <w:iCs/>
    </w:rPr>
  </w:style>
  <w:style w:type="character" w:styleId="HTMLCode">
    <w:name w:val="HTML Code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4169F"/>
    <w:rPr>
      <w:i/>
      <w:iCs/>
    </w:rPr>
  </w:style>
  <w:style w:type="character" w:styleId="HTMLKeyboard">
    <w:name w:val="HTML Keyboard"/>
    <w:basedOn w:val="DefaultParagraphFont"/>
    <w:rsid w:val="00E4169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4169F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E4169F"/>
    <w:rPr>
      <w:rFonts w:ascii="Consolas" w:eastAsia="Times New Roman" w:hAnsi="Consolas" w:cs="Times New Roman"/>
      <w:sz w:val="24"/>
      <w:szCs w:val="20"/>
      <w:lang w:val="en-US"/>
    </w:rPr>
  </w:style>
  <w:style w:type="character" w:styleId="HTMLSample">
    <w:name w:val="HTML Sample"/>
    <w:basedOn w:val="DefaultParagraphFont"/>
    <w:rsid w:val="00E4169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4169F"/>
    <w:rPr>
      <w:i/>
      <w:iCs/>
    </w:rPr>
  </w:style>
  <w:style w:type="character" w:styleId="Hyperlink">
    <w:name w:val="Hyperlink"/>
    <w:basedOn w:val="DefaultParagraphFont"/>
    <w:rsid w:val="00E4169F"/>
    <w:rPr>
      <w:color w:val="0000FF"/>
      <w:u w:val="single"/>
    </w:rPr>
  </w:style>
  <w:style w:type="paragraph" w:customStyle="1" w:styleId="InstructionsText">
    <w:name w:val="Instructions Text"/>
    <w:basedOn w:val="BaseText"/>
    <w:rsid w:val="00E4169F"/>
  </w:style>
  <w:style w:type="paragraph" w:customStyle="1" w:styleId="Overline">
    <w:name w:val="Overline"/>
    <w:basedOn w:val="BaseText"/>
    <w:rsid w:val="00E4169F"/>
  </w:style>
  <w:style w:type="paragraph" w:customStyle="1" w:styleId="IssueName">
    <w:name w:val="IssueName"/>
    <w:basedOn w:val="Overline"/>
    <w:rsid w:val="00E4169F"/>
  </w:style>
  <w:style w:type="paragraph" w:customStyle="1" w:styleId="Keywords">
    <w:name w:val="Keywords"/>
    <w:basedOn w:val="BaseText"/>
    <w:rsid w:val="00E4169F"/>
  </w:style>
  <w:style w:type="paragraph" w:customStyle="1" w:styleId="Level3Head">
    <w:name w:val="Level 3 Head"/>
    <w:basedOn w:val="BaseHeading"/>
    <w:rsid w:val="00E4169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4169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4169F"/>
  </w:style>
  <w:style w:type="paragraph" w:customStyle="1" w:styleId="Literaryquote">
    <w:name w:val="Literary quote"/>
    <w:basedOn w:val="BaseText"/>
    <w:rsid w:val="00E4169F"/>
    <w:pPr>
      <w:ind w:left="1440" w:right="1440"/>
    </w:pPr>
  </w:style>
  <w:style w:type="paragraph" w:customStyle="1" w:styleId="MaterialsText">
    <w:name w:val="Materials Text"/>
    <w:basedOn w:val="BaseText"/>
    <w:rsid w:val="00E4169F"/>
  </w:style>
  <w:style w:type="paragraph" w:customStyle="1" w:styleId="NoteInProof">
    <w:name w:val="NoteInProof"/>
    <w:basedOn w:val="BaseText"/>
    <w:rsid w:val="00E4169F"/>
  </w:style>
  <w:style w:type="paragraph" w:customStyle="1" w:styleId="Notes">
    <w:name w:val="Notes"/>
    <w:basedOn w:val="BaseText"/>
    <w:rsid w:val="00E4169F"/>
    <w:rPr>
      <w:i/>
    </w:rPr>
  </w:style>
  <w:style w:type="paragraph" w:customStyle="1" w:styleId="Notes-Helvetica">
    <w:name w:val="Notes-Helvetica"/>
    <w:basedOn w:val="BaseText"/>
    <w:rsid w:val="00E4169F"/>
    <w:rPr>
      <w:i/>
    </w:rPr>
  </w:style>
  <w:style w:type="paragraph" w:customStyle="1" w:styleId="NumberedInstructions">
    <w:name w:val="Numbered Instructions"/>
    <w:basedOn w:val="BaseText"/>
    <w:rsid w:val="00E4169F"/>
  </w:style>
  <w:style w:type="paragraph" w:customStyle="1" w:styleId="OutlineLevel1">
    <w:name w:val="OutlineLevel1"/>
    <w:basedOn w:val="BaseHeading"/>
    <w:rsid w:val="00E4169F"/>
    <w:rPr>
      <w:b/>
      <w:bCs/>
    </w:rPr>
  </w:style>
  <w:style w:type="paragraph" w:customStyle="1" w:styleId="OutlineLevel2">
    <w:name w:val="OutlineLevel2"/>
    <w:basedOn w:val="BaseHeading"/>
    <w:rsid w:val="00E4169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4169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4169F"/>
  </w:style>
  <w:style w:type="paragraph" w:customStyle="1" w:styleId="Preformat">
    <w:name w:val="Preformat"/>
    <w:basedOn w:val="BaseText"/>
    <w:rsid w:val="00E4169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4169F"/>
  </w:style>
  <w:style w:type="paragraph" w:customStyle="1" w:styleId="ProductInformation">
    <w:name w:val="ProductInformation"/>
    <w:basedOn w:val="BaseText"/>
    <w:rsid w:val="00E4169F"/>
  </w:style>
  <w:style w:type="paragraph" w:customStyle="1" w:styleId="ProductTitle">
    <w:name w:val="ProductTitle"/>
    <w:basedOn w:val="BaseText"/>
    <w:rsid w:val="00E4169F"/>
    <w:rPr>
      <w:b/>
      <w:bCs/>
    </w:rPr>
  </w:style>
  <w:style w:type="paragraph" w:customStyle="1" w:styleId="PublishedOnline">
    <w:name w:val="Published Online"/>
    <w:basedOn w:val="DateAccepted"/>
    <w:rsid w:val="00E4169F"/>
  </w:style>
  <w:style w:type="paragraph" w:customStyle="1" w:styleId="RecipeMaterials">
    <w:name w:val="Recipe Materials"/>
    <w:basedOn w:val="BaseText"/>
    <w:rsid w:val="00E4169F"/>
  </w:style>
  <w:style w:type="paragraph" w:customStyle="1" w:styleId="Refhead">
    <w:name w:val="Ref head"/>
    <w:basedOn w:val="BaseHeading"/>
    <w:rsid w:val="00E4169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4169F"/>
  </w:style>
  <w:style w:type="paragraph" w:customStyle="1" w:styleId="ReferencesandnotesLong">
    <w:name w:val="References and notes Long"/>
    <w:basedOn w:val="BaseText"/>
    <w:rsid w:val="00E4169F"/>
    <w:pPr>
      <w:ind w:left="720" w:hanging="720"/>
    </w:pPr>
  </w:style>
  <w:style w:type="paragraph" w:customStyle="1" w:styleId="region">
    <w:name w:val="region"/>
    <w:basedOn w:val="BaseText"/>
    <w:rsid w:val="00E4169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4169F"/>
  </w:style>
  <w:style w:type="paragraph" w:customStyle="1" w:styleId="RunHead">
    <w:name w:val="RunHead"/>
    <w:basedOn w:val="BaseText"/>
    <w:rsid w:val="00E4169F"/>
  </w:style>
  <w:style w:type="paragraph" w:customStyle="1" w:styleId="SOMContent">
    <w:name w:val="SOMContent"/>
    <w:basedOn w:val="1stparatext"/>
    <w:rsid w:val="00E4169F"/>
  </w:style>
  <w:style w:type="paragraph" w:customStyle="1" w:styleId="SOMHead">
    <w:name w:val="SOMHead"/>
    <w:basedOn w:val="BaseHeading"/>
    <w:rsid w:val="00E4169F"/>
    <w:rPr>
      <w:b/>
      <w:sz w:val="24"/>
      <w:szCs w:val="24"/>
    </w:rPr>
  </w:style>
  <w:style w:type="paragraph" w:customStyle="1" w:styleId="Speaker">
    <w:name w:val="Speaker"/>
    <w:basedOn w:val="Paragraph"/>
    <w:rsid w:val="00E4169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4169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E4169F"/>
    <w:rPr>
      <w:b/>
      <w:bCs/>
    </w:rPr>
  </w:style>
  <w:style w:type="paragraph" w:customStyle="1" w:styleId="SX-Abstract">
    <w:name w:val="SX-Abstract"/>
    <w:basedOn w:val="Normal"/>
    <w:qFormat/>
    <w:rsid w:val="00E4169F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E4169F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E4169F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E4169F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E4169F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4169F"/>
    <w:pPr>
      <w:ind w:firstLine="0"/>
    </w:pPr>
  </w:style>
  <w:style w:type="paragraph" w:customStyle="1" w:styleId="SX-Correspondence">
    <w:name w:val="SX-Correspondence"/>
    <w:basedOn w:val="SX-Affiliation"/>
    <w:qFormat/>
    <w:rsid w:val="00E4169F"/>
    <w:pPr>
      <w:spacing w:after="80"/>
    </w:pPr>
  </w:style>
  <w:style w:type="paragraph" w:customStyle="1" w:styleId="SX-Date">
    <w:name w:val="SX-Date"/>
    <w:basedOn w:val="Normal"/>
    <w:qFormat/>
    <w:rsid w:val="00E4169F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4169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4169F"/>
    <w:rPr>
      <w:sz w:val="18"/>
    </w:rPr>
  </w:style>
  <w:style w:type="paragraph" w:customStyle="1" w:styleId="SX-References">
    <w:name w:val="SX-References"/>
    <w:basedOn w:val="Normal"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E4169F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E4169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4169F"/>
  </w:style>
  <w:style w:type="paragraph" w:customStyle="1" w:styleId="SX-Tablehead">
    <w:name w:val="SX-Tablehead"/>
    <w:basedOn w:val="Normal"/>
    <w:qFormat/>
    <w:rsid w:val="00E4169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E4169F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E4169F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E4169F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4169F"/>
    <w:pPr>
      <w:spacing w:before="0"/>
    </w:pPr>
  </w:style>
  <w:style w:type="paragraph" w:customStyle="1" w:styleId="Tabletext">
    <w:name w:val="Table text"/>
    <w:basedOn w:val="BaseText"/>
    <w:rsid w:val="00E4169F"/>
    <w:pPr>
      <w:spacing w:before="0"/>
    </w:pPr>
  </w:style>
  <w:style w:type="paragraph" w:customStyle="1" w:styleId="TableLegend">
    <w:name w:val="TableLegend"/>
    <w:basedOn w:val="BaseText"/>
    <w:rsid w:val="00E4169F"/>
    <w:pPr>
      <w:spacing w:before="0"/>
    </w:pPr>
  </w:style>
  <w:style w:type="paragraph" w:customStyle="1" w:styleId="TableTitle">
    <w:name w:val="TableTitle"/>
    <w:basedOn w:val="BaseHeading"/>
    <w:rsid w:val="00E4169F"/>
  </w:style>
  <w:style w:type="paragraph" w:customStyle="1" w:styleId="Teaser">
    <w:name w:val="Teaser"/>
    <w:basedOn w:val="BaseText"/>
    <w:rsid w:val="00E4169F"/>
  </w:style>
  <w:style w:type="paragraph" w:customStyle="1" w:styleId="TWIS">
    <w:name w:val="TWIS"/>
    <w:basedOn w:val="AbstractSummary"/>
    <w:rsid w:val="00E4169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4169F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4169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4169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4169F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E4169F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apple-converted-space">
    <w:name w:val="apple-converted-space"/>
    <w:basedOn w:val="DefaultParagraphFont"/>
    <w:rsid w:val="00E4169F"/>
  </w:style>
  <w:style w:type="paragraph" w:customStyle="1" w:styleId="EndNoteBibliography">
    <w:name w:val="EndNote Bibliography"/>
    <w:basedOn w:val="Normal"/>
    <w:link w:val="EndNoteBibliographyZchn"/>
    <w:rsid w:val="00E4169F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E4169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E4169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E4169F"/>
    <w:rPr>
      <w:rFonts w:ascii="Calibri" w:eastAsia="Calibri" w:hAnsi="Calibri" w:cs="Calibri"/>
      <w:noProof/>
      <w:szCs w:val="20"/>
      <w:lang w:val="en-US"/>
    </w:rPr>
  </w:style>
  <w:style w:type="paragraph" w:customStyle="1" w:styleId="MDPI16affiliation">
    <w:name w:val="MDPI_1.6_affiliation"/>
    <w:basedOn w:val="Normal"/>
    <w:qFormat/>
    <w:rsid w:val="00E4169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31text">
    <w:name w:val="MDPI_3.1_text"/>
    <w:link w:val="MDPI31textZchn"/>
    <w:qFormat/>
    <w:rsid w:val="00E4169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E4169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E4169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E4169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qFormat/>
    <w:rsid w:val="00E4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169F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it-IT"/>
    </w:rPr>
  </w:style>
  <w:style w:type="paragraph" w:styleId="Revision">
    <w:name w:val="Revision"/>
    <w:hidden/>
    <w:uiPriority w:val="71"/>
    <w:semiHidden/>
    <w:rsid w:val="00E4169F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4169F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de-DE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169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:lang w:val="en-AU"/>
    </w:rPr>
  </w:style>
  <w:style w:type="character" w:styleId="PlaceholderText">
    <w:name w:val="Placeholder Text"/>
    <w:basedOn w:val="DefaultParagraphFont"/>
    <w:uiPriority w:val="99"/>
    <w:semiHidden/>
    <w:rsid w:val="00E4169F"/>
    <w:rPr>
      <w:color w:val="808080"/>
    </w:rPr>
  </w:style>
  <w:style w:type="paragraph" w:customStyle="1" w:styleId="SMHeading">
    <w:name w:val="SM Heading"/>
    <w:basedOn w:val="Heading1"/>
    <w:qFormat/>
    <w:rsid w:val="00AD5C4C"/>
    <w:pPr>
      <w:keepLines w:val="0"/>
      <w:numPr>
        <w:numId w:val="0"/>
      </w:numPr>
      <w:spacing w:before="240" w:after="60" w:line="240" w:lineRule="auto"/>
      <w:jc w:val="left"/>
    </w:pPr>
    <w:rPr>
      <w:rFonts w:ascii="Times New Roman" w:eastAsia="Times New Roman" w:hAnsi="Times New Roman" w:cs="Times New Roman"/>
      <w:bCs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AD5C4C"/>
    <w:pPr>
      <w:spacing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1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01C13-689E-4AA0-B53E-D1A0B965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3</Pages>
  <Words>388</Words>
  <Characters>221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curta Francesco</dc:creator>
  <cp:keywords/>
  <dc:description/>
  <cp:lastModifiedBy>Francesco Costacurta</cp:lastModifiedBy>
  <cp:revision>89</cp:revision>
  <dcterms:created xsi:type="dcterms:W3CDTF">2024-05-18T10:40:00Z</dcterms:created>
  <dcterms:modified xsi:type="dcterms:W3CDTF">2024-08-26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csl.mendeley.com/styles/676361021/science</vt:lpwstr>
  </property>
  <property fmtid="{D5CDD505-2E9C-101B-9397-08002B2CF9AE}" pid="21" name="Mendeley Recent Style Name 9_1">
    <vt:lpwstr>Science - Emmanuel Heilman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0f35a4-5ce9-3bf6-bf9c-608cf92d212f</vt:lpwstr>
  </property>
  <property fmtid="{D5CDD505-2E9C-101B-9397-08002B2CF9AE}" pid="24" name="Mendeley Citation Style_1">
    <vt:lpwstr>http://www.zotero.org/styles/science</vt:lpwstr>
  </property>
</Properties>
</file>